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DD68F" w14:textId="064DC651" w:rsidR="006A250A" w:rsidRDefault="00E67080">
      <w:pPr>
        <w:rPr>
          <w:rFonts w:ascii="Arial" w:hAnsi="Arial" w:cs="Arial"/>
          <w:b/>
          <w:bCs/>
        </w:rPr>
      </w:pPr>
      <w:r w:rsidRPr="00E67080">
        <w:rPr>
          <w:rFonts w:ascii="Arial" w:hAnsi="Arial" w:cs="Arial"/>
          <w:b/>
          <w:bCs/>
        </w:rPr>
        <w:t>Supplementary Tables</w:t>
      </w:r>
    </w:p>
    <w:p w14:paraId="0D978DC6" w14:textId="0A26A78B" w:rsidR="00E67080" w:rsidRDefault="00E67080" w:rsidP="00E67080">
      <w:pPr>
        <w:tabs>
          <w:tab w:val="left" w:pos="3120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1079"/>
        <w:gridCol w:w="829"/>
        <w:gridCol w:w="829"/>
        <w:gridCol w:w="869"/>
        <w:gridCol w:w="654"/>
        <w:gridCol w:w="829"/>
        <w:gridCol w:w="829"/>
        <w:gridCol w:w="829"/>
        <w:gridCol w:w="708"/>
        <w:gridCol w:w="836"/>
        <w:gridCol w:w="769"/>
        <w:gridCol w:w="769"/>
        <w:gridCol w:w="1071"/>
        <w:gridCol w:w="769"/>
        <w:gridCol w:w="769"/>
        <w:gridCol w:w="769"/>
        <w:gridCol w:w="741"/>
      </w:tblGrid>
      <w:tr w:rsidR="00E67080" w:rsidRPr="00E67080" w14:paraId="45DC54BF" w14:textId="77777777" w:rsidTr="004F3C9B">
        <w:trPr>
          <w:trHeight w:val="276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32AC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-diagnosis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24BD11F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66624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2(28.9-29.5)</w:t>
            </w:r>
          </w:p>
        </w:tc>
        <w:tc>
          <w:tcPr>
            <w:tcW w:w="8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E599" w:themeFill="accent4" w:themeFillTint="66"/>
            <w:vAlign w:val="center"/>
            <w:hideMark/>
          </w:tcPr>
          <w:p w14:paraId="66D5372D" w14:textId="77777777" w:rsidR="00E67080" w:rsidRPr="004F3C9B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F3C9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(0.6-0.7)</w:t>
            </w:r>
          </w:p>
        </w:tc>
        <w:tc>
          <w:tcPr>
            <w:tcW w:w="6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B29D1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(0.9-1.1)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40D90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(6.5-6.8)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D3272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(9.4-9.8)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0F64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4(10.0-11.0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45D59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(1.2-1.3)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1FF81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7(67.4-68.0)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7D7C5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7(21.4-21.9)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73A3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8(11.6-12.0)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052E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(1.5-1.7)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1A21D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5(14.3-14.7)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21E5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(0.8-1.0)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2972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4(14.2-14.6)</w:t>
            </w:r>
          </w:p>
        </w:tc>
        <w:tc>
          <w:tcPr>
            <w:tcW w:w="7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8E22D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(0.5-0.5)</w:t>
            </w:r>
          </w:p>
        </w:tc>
      </w:tr>
      <w:tr w:rsidR="00E67080" w:rsidRPr="00E67080" w14:paraId="7FF97017" w14:textId="77777777" w:rsidTr="00E67080">
        <w:trPr>
          <w:trHeight w:val="276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02E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-symptom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F8E1E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 (28.7-29.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53FFA11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D44D2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(0.4-0.5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A0511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(0.8-1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53D89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(5.8-6.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A8EEA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4(10.2-10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82F5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(4.4-6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9C2E8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(1.5-1.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21E2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8(58.5-59.1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3AA23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(19.3-19.8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6EFEA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3(12.1-12.5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2C86F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(1.6-1.7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41947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8(14.6-15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91C3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(0.8-0.9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ECC11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(13.6-14.0)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B8C8B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(0.5-0.6)</w:t>
            </w:r>
          </w:p>
        </w:tc>
      </w:tr>
      <w:tr w:rsidR="00E67080" w:rsidRPr="00E67080" w14:paraId="19719704" w14:textId="77777777" w:rsidTr="004F3C9B">
        <w:trPr>
          <w:trHeight w:val="276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317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ised AD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E599" w:themeFill="accent4" w:themeFillTint="66"/>
            <w:vAlign w:val="center"/>
            <w:hideMark/>
          </w:tcPr>
          <w:p w14:paraId="15CCA00A" w14:textId="77777777" w:rsidR="00E67080" w:rsidRPr="00DB6B8A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4F3C9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6(22.1-25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24522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0(14.6-17.3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A6FCC8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06194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(3.6-5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04A88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9(18.4-21.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C17CC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2(23.6-26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C102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(6.4-7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6423F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(0.7-1.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C4DAB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7(56.8-60.5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06FDA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5(21.0-24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3E272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1(11.0-13.4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1703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(1.6-2.7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EBC94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1(25.5-28.7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5589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(2.5-3.8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4BB1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5(14.2-16.8)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39AB6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(0.6-1.3)</w:t>
            </w:r>
          </w:p>
        </w:tc>
      </w:tr>
      <w:tr w:rsidR="00E67080" w:rsidRPr="00E67080" w14:paraId="40C721AF" w14:textId="77777777" w:rsidTr="00E67080">
        <w:trPr>
          <w:trHeight w:val="276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2CF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ic attack/disorder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B83E7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7(16.7-18.7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41536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1(15.2-17.0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29F0D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(1.8-2.5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C0907C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7D16F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4(15.5-17.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E602B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4(24.3-26.5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377F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(5.6-6.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1EACE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(1.6-2.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DCEAA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9(45.6-48.2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22A10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5(15.6-17.5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8817E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1(11.3-12.9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0ADA8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(1.1-1.7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6D66E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8(28.7-31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2407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(2.0-2.8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072D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(12.1-13.8)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8393B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(0.4-0.8)</w:t>
            </w:r>
          </w:p>
        </w:tc>
      </w:tr>
      <w:tr w:rsidR="00E67080" w:rsidRPr="00E67080" w14:paraId="4717CFB5" w14:textId="77777777" w:rsidTr="00E67080">
        <w:trPr>
          <w:trHeight w:val="276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0B9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xiety Disorder other or </w:t>
            </w:r>
            <w:proofErr w:type="gramStart"/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specified-diagnosis</w:t>
            </w:r>
            <w:proofErr w:type="gramEnd"/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1E8C7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(18.0-18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FF391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7(16.3-17.1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3E50B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(1.4-1.6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AA83A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(2.4-2.7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7888451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D0B8B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5(17.1-17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B011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(7.5-8.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75F3E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(2.3-2.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1A93E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4(47.9-48.9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A8B42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9(16.5-17.3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12FF3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(11.6-12.2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D51D9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(1.9-2.2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DE2B4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7(23.2-24.1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F772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(1.6-1.9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FAA84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3(13.0-13.7)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174DF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(0.5-0.7)</w:t>
            </w:r>
          </w:p>
        </w:tc>
      </w:tr>
      <w:tr w:rsidR="00E67080" w:rsidRPr="00E67080" w14:paraId="7D969261" w14:textId="77777777" w:rsidTr="00E67080">
        <w:trPr>
          <w:trHeight w:val="276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822B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xiety Disorder other or </w:t>
            </w:r>
            <w:proofErr w:type="gramStart"/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specified-symptom</w:t>
            </w:r>
            <w:proofErr w:type="gramEnd"/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A825F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3(15.1-15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C52EC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7(16.4-17.0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A13F8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(1.0-1.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0FA5D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(2.2-2.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5AFE7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1(9.8-10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5DE17D7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619D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(4.2-5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6A130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(1.4-1.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6845F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2(46.8-47.6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1C3F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0(14.8-15.3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7B86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6(11.3-11.8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C9B01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(1.4-1.6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7635E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4(24.1-24.7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FCCC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(1.8-2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605FB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(13.6-14.1)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44AC6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(0.5-0.7)</w:t>
            </w:r>
          </w:p>
        </w:tc>
      </w:tr>
      <w:tr w:rsidR="00E67080" w:rsidRPr="00E67080" w14:paraId="2600DA1A" w14:textId="77777777" w:rsidTr="00E67080">
        <w:trPr>
          <w:trHeight w:val="276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7E7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 Depression-Anxiety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524C0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8(49.1-50.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3ACC1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5(23.9-25.0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B415E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(1.0-1.1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B9E5D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(2.2-2.7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B3313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(13.3-14.3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2CE3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2(13.8-15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D5EBEC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CA5A4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(4.1-5.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F5F1D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9(63.8-65.5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4AB63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(21.7-23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3D4D4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(10.7-11.7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CA427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8(16.2-17.2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65508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(0.9-1.2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F682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4(13.9-14.9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DC0FA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(0.3-0.6)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50CE2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(0.4-0.7)</w:t>
            </w:r>
          </w:p>
        </w:tc>
      </w:tr>
      <w:tr w:rsidR="00E67080" w:rsidRPr="00E67080" w14:paraId="3A3966CF" w14:textId="77777777" w:rsidTr="00E67080">
        <w:trPr>
          <w:trHeight w:val="276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D29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omni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89C43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3(13.6-15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394D0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(17.7-19.3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4C86E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(0.2-0.5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FBD0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(1.0-1.45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62C9F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(9.7-11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EA290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6(10.0-11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58CF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(2.5-3.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556EF21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4A6C4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2(28.3-30.1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29507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(18.7-20.3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00A93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9(20.1-21.8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678D0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(2.2-2.9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9AF3C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9(25.0-26.8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7F5A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(1.7-2.3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E732D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6(48.6-50.7)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6975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(5.0-5.5)</w:t>
            </w:r>
          </w:p>
        </w:tc>
      </w:tr>
      <w:tr w:rsidR="00E67080" w:rsidRPr="00E67080" w14:paraId="7625B820" w14:textId="77777777" w:rsidTr="00E67080">
        <w:trPr>
          <w:trHeight w:val="276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EA7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SRI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15AEB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(20.5-20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DBFB7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1(17.9-18.2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4A05E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(0.5-0.5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D13F5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(0.8-0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76DC7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(5.2-5.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3C8F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0(8.9-9.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1BDD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(3.7-4.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8CC2B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(0.7-0.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0179A2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8103A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(12.7-13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6472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2(13.1-13.3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949E6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(1.2-1.3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8E8DB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(17.6-17.9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FA8A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(0.8-0.9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56F71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1(13.9-14.2)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161E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(0.7-0.8)</w:t>
            </w:r>
          </w:p>
        </w:tc>
      </w:tr>
      <w:tr w:rsidR="00E67080" w:rsidRPr="00E67080" w14:paraId="461F254D" w14:textId="77777777" w:rsidTr="00E67080">
        <w:trPr>
          <w:trHeight w:val="276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A25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RI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1505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(20.5-21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744C6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(18.6-19.0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A334B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(0.5-0.6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A975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(0.8-1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CC14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(5.7-5.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903F2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0(8.9-9.2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46E8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(4.0-5.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A0E7F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(1.5-1.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EFCE0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3(40.0-40.6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7EC0314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2F038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(19.9-20.3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A7156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(3.0-3.2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ECF59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8(27.5-28.1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5C41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(1.7-1.8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91AA3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9(23.6-24.1)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AAD8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(1.3-1.5)</w:t>
            </w:r>
          </w:p>
        </w:tc>
      </w:tr>
      <w:tr w:rsidR="00E67080" w:rsidRPr="00E67080" w14:paraId="62B02CD1" w14:textId="77777777" w:rsidTr="00E67080">
        <w:trPr>
          <w:trHeight w:val="276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C2F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D2E00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(6.8-7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8C23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(7.2-7.4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6F536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(0.2-0.2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F82B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(0.4-0.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A585D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(2.4-2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0C2BC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(4.2-4.4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90EC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(.9-1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B8775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(1.0-1.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7A51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34(25.2-25.6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1544B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(12.2-12.5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36F8EBE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7EE03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(1.0-1.1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6BD1D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7(18.6-18.9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E836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(0.5-0.6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476F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(12.5-12.8)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3B19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(0.7-0.7)</w:t>
            </w:r>
          </w:p>
        </w:tc>
      </w:tr>
      <w:tr w:rsidR="00E67080" w:rsidRPr="00E67080" w14:paraId="4A6FF58F" w14:textId="77777777" w:rsidTr="00E67080">
        <w:trPr>
          <w:trHeight w:val="276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34A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antidepressant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54C5A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4(14.7-16.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2E9EF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0(15.3-16.7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95056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(0.4-0.7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FC350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(0.6-0.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8C134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(6.6-7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B952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(8.8-9.9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5F2A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(3.8-4.8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D9CED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(1.9-2.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E0414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9(39.0-40.8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36203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7(30.9-32.6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7E673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(17.1-18.5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0449D01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C1D86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9(34.9-36.7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7C88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(1.7-2.2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F4A61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1(26.2-27.9)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5231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(2.1-2.7)</w:t>
            </w:r>
          </w:p>
        </w:tc>
      </w:tr>
      <w:tr w:rsidR="00E67080" w:rsidRPr="00E67080" w14:paraId="3E545901" w14:textId="77777777" w:rsidTr="00E67080">
        <w:trPr>
          <w:trHeight w:val="276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C3E6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diazepin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61B10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(9.3-9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D156A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(9.5-9.8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F6EB8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(0.5-0.5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B5D12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(1.0-1.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50FB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(5.4-5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D9D8B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(9.8-10.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CE05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(1.6-2.7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184CD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(1.4-1.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8B40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7(37.5-37.9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2EC41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(18.6-19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64B0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(20.5-20.9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1911C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(2.3-2.5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6ECAD42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9E17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(1.2-1.3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8B717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7(19.5-19.9)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CB6F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(1.1-1.2)</w:t>
            </w:r>
          </w:p>
        </w:tc>
      </w:tr>
      <w:tr w:rsidR="00E67080" w:rsidRPr="00E67080" w14:paraId="4F060861" w14:textId="77777777" w:rsidTr="00E67080">
        <w:trPr>
          <w:trHeight w:val="276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7609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xiolytic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7169E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0(18.8-21.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F8B61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(18.4-20.7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6E248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(1.5-2.3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7B8A1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(2.5-3.5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6E29D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(12.9-14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47020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8(25.5-28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4BA5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(4.0-4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0DEE4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(3.4-4.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7BF77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0(61.7-64.4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D21F0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0(40.0-42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FCEDE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(18.4-20.7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3F0CF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(3.9-5.1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E0F7A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1(42.7-45.6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888D99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06A9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1(30.7-33.4)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622E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(2.9-3.9)</w:t>
            </w:r>
          </w:p>
        </w:tc>
      </w:tr>
      <w:tr w:rsidR="00E67080" w:rsidRPr="00E67080" w14:paraId="6DB30254" w14:textId="77777777" w:rsidTr="00E67080">
        <w:trPr>
          <w:trHeight w:val="276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52D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-drug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84027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9(13.7-14.1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60483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4(13.2-13.6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BEE82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(0.4-0.5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DD044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(0.7-0.8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F9BEA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(4.5-4.7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14FD7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(8.2-8.5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C996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(2.45-3.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A679E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(4.0-4.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9EAF0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4(44.1-44.7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ADE79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0(23.8-24.3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9AD80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(20.5-20.9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5EA9F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(2.6-2.8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AC04C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3(29.0-29.5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05D8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(1.3-1.5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3C4FC01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9A60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(1.8-1.9)</w:t>
            </w:r>
          </w:p>
        </w:tc>
      </w:tr>
      <w:tr w:rsidR="00E67080" w:rsidRPr="00E67080" w14:paraId="76B371EF" w14:textId="77777777" w:rsidTr="00E67080">
        <w:trPr>
          <w:trHeight w:val="276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3BA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Melatoni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96B90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(5.1-6.0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4449C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(5.8-6.8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D059F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(0.2-0.4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1976A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(0.3-0.5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E90D6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(2.1-2.7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304A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(3.8-4.6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5456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(0.9-1.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04E4C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(4.4-5.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CA588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8(25.9-27.7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B2F48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2(15.5-17.0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5BD5C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0(12.3-13.6)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2615D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(2.4-3.1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213A1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7(18.9-20.5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F564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(1.4-1.9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DE9A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(20.5-22.2)</w:t>
            </w:r>
          </w:p>
        </w:tc>
        <w:tc>
          <w:tcPr>
            <w:tcW w:w="7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8D8F81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67080" w:rsidRPr="00E67080" w14:paraId="30A2C262" w14:textId="77777777" w:rsidTr="00E67080">
        <w:trPr>
          <w:trHeight w:val="944"/>
        </w:trPr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6D24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5D38A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 diagnosi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53DA4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 symptom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E9ADA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ised AD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B8EEE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ic attack/ disorde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B14BE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iety disorder other or unspecified diagnosi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BA147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iety disorder other or unspecified symptom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1008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 Depression Anxiet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6D7A2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omni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F41ED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SR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4FA42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RI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5A213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51F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antidepressant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84A8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 diazepin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7FDAF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xiolytic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EDE0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 drug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97F51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latonin</w:t>
            </w:r>
          </w:p>
        </w:tc>
      </w:tr>
    </w:tbl>
    <w:p w14:paraId="25ABDC34" w14:textId="77777777" w:rsidR="00E67080" w:rsidRDefault="00E67080" w:rsidP="00E67080">
      <w:pPr>
        <w:tabs>
          <w:tab w:val="left" w:pos="3120"/>
        </w:tabs>
        <w:rPr>
          <w:rFonts w:ascii="Arial" w:hAnsi="Arial" w:cs="Arial"/>
          <w:color w:val="000000"/>
        </w:rPr>
      </w:pPr>
    </w:p>
    <w:p w14:paraId="0DCE8C73" w14:textId="5C7C3FE3" w:rsidR="00E67080" w:rsidRDefault="00E67080" w:rsidP="00E67080">
      <w:pPr>
        <w:tabs>
          <w:tab w:val="left" w:pos="3120"/>
        </w:tabs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Supplementary Table 1: Depression, </w:t>
      </w:r>
      <w:proofErr w:type="gramStart"/>
      <w:r>
        <w:rPr>
          <w:rFonts w:ascii="Arial" w:hAnsi="Arial" w:cs="Arial"/>
          <w:color w:val="000000"/>
        </w:rPr>
        <w:t>anxiety</w:t>
      </w:r>
      <w:proofErr w:type="gramEnd"/>
      <w:r>
        <w:rPr>
          <w:rFonts w:ascii="Arial" w:hAnsi="Arial" w:cs="Arial"/>
          <w:color w:val="000000"/>
        </w:rPr>
        <w:t xml:space="preserve"> and insomnia: cross-table of treatments, diagnoses and symptoms with confidence intervals</w:t>
      </w:r>
    </w:p>
    <w:p w14:paraId="5CDB6AEA" w14:textId="77777777" w:rsidR="00E67080" w:rsidRDefault="00E67080" w:rsidP="00E67080">
      <w:pPr>
        <w:tabs>
          <w:tab w:val="left" w:pos="3120"/>
        </w:tabs>
        <w:rPr>
          <w:rFonts w:ascii="Arial" w:hAnsi="Arial" w:cs="Arial"/>
          <w:color w:val="000000"/>
        </w:rPr>
      </w:pPr>
    </w:p>
    <w:p w14:paraId="131B64CF" w14:textId="77777777" w:rsidR="00E67080" w:rsidRDefault="00E67080" w:rsidP="00E67080">
      <w:pPr>
        <w:tabs>
          <w:tab w:val="left" w:pos="3120"/>
        </w:tabs>
        <w:rPr>
          <w:rFonts w:ascii="Arial" w:hAnsi="Arial" w:cs="Arial"/>
          <w:color w:val="000000"/>
        </w:rPr>
      </w:pPr>
    </w:p>
    <w:p w14:paraId="4ECA8235" w14:textId="77777777" w:rsidR="00E67080" w:rsidRDefault="00E67080" w:rsidP="00E67080">
      <w:pPr>
        <w:tabs>
          <w:tab w:val="left" w:pos="3120"/>
        </w:tabs>
        <w:rPr>
          <w:rFonts w:ascii="Arial" w:hAnsi="Arial" w:cs="Arial"/>
          <w:color w:val="000000"/>
        </w:rPr>
      </w:pPr>
    </w:p>
    <w:p w14:paraId="63898919" w14:textId="77777777" w:rsidR="00E67080" w:rsidRDefault="00E67080" w:rsidP="00E67080">
      <w:pPr>
        <w:tabs>
          <w:tab w:val="left" w:pos="3120"/>
        </w:tabs>
        <w:rPr>
          <w:rFonts w:ascii="Arial" w:hAnsi="Arial" w:cs="Arial"/>
          <w:color w:val="000000"/>
        </w:rPr>
      </w:pPr>
    </w:p>
    <w:p w14:paraId="5110DF93" w14:textId="77777777" w:rsidR="00E67080" w:rsidRDefault="00E67080" w:rsidP="00E67080">
      <w:pPr>
        <w:tabs>
          <w:tab w:val="left" w:pos="3120"/>
        </w:tabs>
        <w:rPr>
          <w:rFonts w:ascii="Arial" w:hAnsi="Arial" w:cs="Arial"/>
          <w:color w:val="000000"/>
        </w:rPr>
      </w:pPr>
    </w:p>
    <w:p w14:paraId="22209825" w14:textId="77777777" w:rsidR="00E67080" w:rsidRDefault="00E67080" w:rsidP="00E67080">
      <w:pPr>
        <w:tabs>
          <w:tab w:val="left" w:pos="3120"/>
        </w:tabs>
        <w:rPr>
          <w:rFonts w:ascii="Arial" w:hAnsi="Arial" w:cs="Arial"/>
          <w:color w:val="000000"/>
        </w:rPr>
      </w:pPr>
    </w:p>
    <w:p w14:paraId="69DF6686" w14:textId="77777777" w:rsidR="00E67080" w:rsidRDefault="00E67080" w:rsidP="00E67080">
      <w:pPr>
        <w:tabs>
          <w:tab w:val="left" w:pos="3120"/>
        </w:tabs>
        <w:rPr>
          <w:rFonts w:ascii="Arial" w:hAnsi="Arial" w:cs="Arial"/>
          <w:color w:val="000000"/>
        </w:rPr>
      </w:pPr>
    </w:p>
    <w:p w14:paraId="05566701" w14:textId="77777777" w:rsidR="00E67080" w:rsidRDefault="00E67080" w:rsidP="00E67080">
      <w:pPr>
        <w:tabs>
          <w:tab w:val="left" w:pos="3120"/>
        </w:tabs>
        <w:rPr>
          <w:rFonts w:ascii="Arial" w:hAnsi="Arial" w:cs="Arial"/>
          <w:color w:val="000000"/>
        </w:rPr>
      </w:pPr>
    </w:p>
    <w:p w14:paraId="2C76AC31" w14:textId="77777777" w:rsidR="00E67080" w:rsidRDefault="00E67080" w:rsidP="00E67080">
      <w:pPr>
        <w:tabs>
          <w:tab w:val="left" w:pos="3120"/>
        </w:tabs>
        <w:rPr>
          <w:rFonts w:ascii="Arial" w:hAnsi="Arial" w:cs="Arial"/>
          <w:color w:val="000000"/>
        </w:rPr>
      </w:pPr>
    </w:p>
    <w:p w14:paraId="47582760" w14:textId="77777777" w:rsidR="00E67080" w:rsidRDefault="00E67080" w:rsidP="00E67080">
      <w:pPr>
        <w:tabs>
          <w:tab w:val="left" w:pos="3120"/>
        </w:tabs>
        <w:rPr>
          <w:rFonts w:ascii="Arial" w:hAnsi="Arial" w:cs="Arial"/>
          <w:color w:val="000000"/>
        </w:rPr>
      </w:pPr>
    </w:p>
    <w:p w14:paraId="31D11F53" w14:textId="77777777" w:rsidR="00E67080" w:rsidRDefault="00E67080" w:rsidP="00E67080">
      <w:pPr>
        <w:tabs>
          <w:tab w:val="left" w:pos="3120"/>
        </w:tabs>
        <w:rPr>
          <w:rFonts w:ascii="Arial" w:hAnsi="Arial" w:cs="Arial"/>
          <w:color w:val="000000"/>
        </w:rPr>
      </w:pPr>
    </w:p>
    <w:p w14:paraId="554A0995" w14:textId="77777777" w:rsidR="00E67080" w:rsidRDefault="00E67080" w:rsidP="00E67080">
      <w:pPr>
        <w:tabs>
          <w:tab w:val="left" w:pos="3120"/>
        </w:tabs>
        <w:rPr>
          <w:rFonts w:ascii="Arial" w:hAnsi="Arial" w:cs="Arial"/>
          <w:color w:val="000000"/>
        </w:rPr>
      </w:pPr>
    </w:p>
    <w:p w14:paraId="0A333A51" w14:textId="77777777" w:rsidR="00E67080" w:rsidRDefault="00E67080" w:rsidP="00E67080">
      <w:pPr>
        <w:tabs>
          <w:tab w:val="left" w:pos="3120"/>
        </w:tabs>
        <w:rPr>
          <w:rFonts w:ascii="Arial" w:hAnsi="Arial" w:cs="Arial"/>
          <w:color w:val="000000"/>
        </w:rPr>
      </w:pPr>
    </w:p>
    <w:p w14:paraId="17BF05A1" w14:textId="77777777" w:rsidR="00E67080" w:rsidRDefault="00E67080" w:rsidP="00E67080">
      <w:pPr>
        <w:tabs>
          <w:tab w:val="left" w:pos="3120"/>
        </w:tabs>
        <w:rPr>
          <w:rFonts w:ascii="Arial" w:hAnsi="Arial" w:cs="Arial"/>
          <w:color w:val="000000"/>
        </w:rPr>
      </w:pPr>
    </w:p>
    <w:tbl>
      <w:tblPr>
        <w:tblW w:w="9136" w:type="dxa"/>
        <w:jc w:val="center"/>
        <w:tblLook w:val="04A0" w:firstRow="1" w:lastRow="0" w:firstColumn="1" w:lastColumn="0" w:noHBand="0" w:noVBand="1"/>
      </w:tblPr>
      <w:tblGrid>
        <w:gridCol w:w="1266"/>
        <w:gridCol w:w="1026"/>
        <w:gridCol w:w="1026"/>
        <w:gridCol w:w="1079"/>
        <w:gridCol w:w="795"/>
        <w:gridCol w:w="1026"/>
        <w:gridCol w:w="1026"/>
        <w:gridCol w:w="1026"/>
        <w:gridCol w:w="866"/>
      </w:tblGrid>
      <w:tr w:rsidR="00E67080" w:rsidRPr="00E67080" w14:paraId="6C9ADE9F" w14:textId="77777777" w:rsidTr="00B44FFD">
        <w:trPr>
          <w:trHeight w:val="42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823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Depression-diagnosis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3832E2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8D4E6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2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E599" w:themeFill="accent4" w:themeFillTint="66"/>
            <w:vAlign w:val="center"/>
            <w:hideMark/>
          </w:tcPr>
          <w:p w14:paraId="3A068C6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C5E0B3" w:themeFill="accent6" w:themeFillTint="66"/>
            <w:vAlign w:val="center"/>
            <w:hideMark/>
          </w:tcPr>
          <w:p w14:paraId="28453F5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9B79A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9679A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5E0B3" w:themeFill="accent6" w:themeFillTint="66"/>
            <w:vAlign w:val="center"/>
            <w:hideMark/>
          </w:tcPr>
          <w:p w14:paraId="6DC58C7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B4C6E7" w:themeFill="accent1" w:themeFillTint="66"/>
            <w:vAlign w:val="center"/>
            <w:hideMark/>
          </w:tcPr>
          <w:p w14:paraId="4EAA0BF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</w:tr>
      <w:tr w:rsidR="00E67080" w:rsidRPr="00E67080" w14:paraId="58508D77" w14:textId="77777777" w:rsidTr="0033066F">
        <w:trPr>
          <w:trHeight w:val="42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615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-symptom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B1151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2C83548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4E567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591A5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54F53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C7AFED"/>
            <w:vAlign w:val="center"/>
            <w:hideMark/>
          </w:tcPr>
          <w:p w14:paraId="484F345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8AC4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C7AFED"/>
            <w:vAlign w:val="center"/>
            <w:hideMark/>
          </w:tcPr>
          <w:p w14:paraId="7915E71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</w:tr>
      <w:tr w:rsidR="00E67080" w:rsidRPr="00E67080" w14:paraId="6A4D733D" w14:textId="77777777" w:rsidTr="008B3927">
        <w:trPr>
          <w:trHeight w:val="42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FC2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ised A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E599" w:themeFill="accent4" w:themeFillTint="66"/>
            <w:vAlign w:val="center"/>
            <w:hideMark/>
          </w:tcPr>
          <w:p w14:paraId="0889298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0BE7B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0C4CA4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917A4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0D109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427B6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4CC4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9D799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</w:t>
            </w:r>
          </w:p>
        </w:tc>
      </w:tr>
      <w:tr w:rsidR="00E67080" w:rsidRPr="00E67080" w14:paraId="36F3B7E4" w14:textId="77777777" w:rsidTr="00132B7E">
        <w:trPr>
          <w:trHeight w:val="624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ED1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ic attack/disorde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C5E0B3" w:themeFill="accent6" w:themeFillTint="66"/>
            <w:vAlign w:val="center"/>
            <w:hideMark/>
          </w:tcPr>
          <w:p w14:paraId="2D763D7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21856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06B11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24C43A1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F628F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C7AFED"/>
            <w:vAlign w:val="center"/>
            <w:hideMark/>
          </w:tcPr>
          <w:p w14:paraId="7C8DD7E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FB84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6CE75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</w:tr>
      <w:tr w:rsidR="00E67080" w:rsidRPr="00E67080" w14:paraId="1B3B6C3E" w14:textId="77777777" w:rsidTr="00E67080">
        <w:trPr>
          <w:trHeight w:val="1032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840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xiety Disorder other or </w:t>
            </w:r>
            <w:proofErr w:type="gramStart"/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specified-diagnosi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F4D4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7506C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927DB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ED21B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0332EE6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F01E2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1EEB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EF37C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</w:tr>
      <w:tr w:rsidR="00E67080" w:rsidRPr="00E67080" w14:paraId="5648D6F4" w14:textId="77777777" w:rsidTr="00E67080">
        <w:trPr>
          <w:trHeight w:val="1032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3AA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xiety Disorder other or </w:t>
            </w:r>
            <w:proofErr w:type="gramStart"/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specified-symptom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3BC28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A1CFE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B12F6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753B0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66012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0B4773A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C03B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97529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</w:tr>
      <w:tr w:rsidR="00E67080" w:rsidRPr="00E67080" w14:paraId="1B55561D" w14:textId="77777777" w:rsidTr="008B3927">
        <w:trPr>
          <w:trHeight w:val="624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B35E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 Depression-Anxiet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C5E0B3" w:themeFill="accent6" w:themeFillTint="66"/>
            <w:vAlign w:val="center"/>
            <w:hideMark/>
          </w:tcPr>
          <w:p w14:paraId="02FF513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DB2EE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A2324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70862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D8036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08445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54328BF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30F5E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</w:t>
            </w:r>
          </w:p>
        </w:tc>
      </w:tr>
      <w:tr w:rsidR="00E67080" w:rsidRPr="00E67080" w14:paraId="0614E30D" w14:textId="77777777" w:rsidTr="00B44FFD">
        <w:trPr>
          <w:trHeight w:val="30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51C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omni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B4C6E7" w:themeFill="accent1" w:themeFillTint="66"/>
            <w:vAlign w:val="center"/>
            <w:hideMark/>
          </w:tcPr>
          <w:p w14:paraId="19B0195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C7E4D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A39AB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746E8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C0DC2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C9A28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DB67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6CFECD3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67080" w:rsidRPr="00E67080" w14:paraId="631A00E8" w14:textId="77777777" w:rsidTr="00E67080">
        <w:trPr>
          <w:trHeight w:val="1020"/>
          <w:jc w:val="center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124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64521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 diagnosi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ADBCE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 sympto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33E7F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ised A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57D67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ic attack/ disord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CB48E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iety disorder other or unspecified diagnosi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B7BBA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iety disorder other or unspecified symptom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7B0D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 Depression Anxiet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371B2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omnia</w:t>
            </w:r>
          </w:p>
        </w:tc>
      </w:tr>
    </w:tbl>
    <w:p w14:paraId="4D86E959" w14:textId="77777777" w:rsidR="00E67080" w:rsidRDefault="00E67080" w:rsidP="00E67080">
      <w:pPr>
        <w:spacing w:line="360" w:lineRule="auto"/>
        <w:jc w:val="center"/>
        <w:rPr>
          <w:rFonts w:ascii="Arial" w:hAnsi="Arial" w:cs="Arial"/>
          <w:color w:val="000000"/>
        </w:rPr>
      </w:pPr>
    </w:p>
    <w:p w14:paraId="0C3ACEA8" w14:textId="4716B768" w:rsidR="00E67080" w:rsidRDefault="00E67080" w:rsidP="00E67080">
      <w:pPr>
        <w:spacing w:line="360" w:lineRule="auto"/>
        <w:jc w:val="center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Supplementary Table 2: Diagnoses and symptoms for depression, </w:t>
      </w:r>
      <w:proofErr w:type="gramStart"/>
      <w:r>
        <w:rPr>
          <w:rFonts w:ascii="Arial" w:hAnsi="Arial" w:cs="Arial"/>
          <w:color w:val="000000"/>
        </w:rPr>
        <w:t>anxiety</w:t>
      </w:r>
      <w:proofErr w:type="gramEnd"/>
      <w:r>
        <w:rPr>
          <w:rFonts w:ascii="Arial" w:hAnsi="Arial" w:cs="Arial"/>
          <w:color w:val="000000"/>
        </w:rPr>
        <w:t xml:space="preserve"> and insomnia</w:t>
      </w:r>
    </w:p>
    <w:p w14:paraId="24EE1E93" w14:textId="77777777" w:rsidR="00E67080" w:rsidRDefault="00E67080" w:rsidP="00E67080">
      <w:pPr>
        <w:spacing w:line="360" w:lineRule="auto"/>
        <w:jc w:val="center"/>
        <w:rPr>
          <w:rFonts w:ascii="Arial" w:hAnsi="Arial" w:cs="Arial"/>
          <w:color w:val="000000"/>
        </w:rPr>
      </w:pPr>
    </w:p>
    <w:p w14:paraId="4E91863C" w14:textId="77777777" w:rsidR="00E67080" w:rsidRDefault="00E67080" w:rsidP="00E67080">
      <w:pPr>
        <w:spacing w:line="360" w:lineRule="auto"/>
        <w:jc w:val="center"/>
        <w:rPr>
          <w:rFonts w:ascii="Arial" w:hAnsi="Arial" w:cs="Arial"/>
          <w:color w:val="000000"/>
        </w:rPr>
      </w:pPr>
    </w:p>
    <w:p w14:paraId="48DB5F26" w14:textId="77777777" w:rsidR="00E67080" w:rsidRDefault="00E67080" w:rsidP="00E67080">
      <w:pPr>
        <w:spacing w:line="360" w:lineRule="auto"/>
        <w:jc w:val="center"/>
        <w:rPr>
          <w:rFonts w:ascii="Arial" w:hAnsi="Arial" w:cs="Arial"/>
          <w:color w:val="000000"/>
        </w:rPr>
      </w:pPr>
    </w:p>
    <w:p w14:paraId="39F637DC" w14:textId="77777777" w:rsidR="00E67080" w:rsidRDefault="00E67080" w:rsidP="00E67080">
      <w:pPr>
        <w:spacing w:line="360" w:lineRule="auto"/>
        <w:jc w:val="center"/>
        <w:rPr>
          <w:rFonts w:ascii="Arial" w:hAnsi="Arial" w:cs="Arial"/>
          <w:color w:val="000000"/>
        </w:rPr>
      </w:pP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1355"/>
        <w:gridCol w:w="813"/>
        <w:gridCol w:w="807"/>
        <w:gridCol w:w="783"/>
        <w:gridCol w:w="1346"/>
        <w:gridCol w:w="920"/>
        <w:gridCol w:w="910"/>
        <w:gridCol w:w="783"/>
        <w:gridCol w:w="923"/>
      </w:tblGrid>
      <w:tr w:rsidR="00E67080" w:rsidRPr="00E67080" w14:paraId="14206401" w14:textId="77777777" w:rsidTr="00DF5B17">
        <w:trPr>
          <w:trHeight w:val="30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13B5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SSRI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743DF0C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4C399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4A7AE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5A8F7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3FB3D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8D08D" w:themeFill="accent6" w:themeFillTint="99"/>
            <w:vAlign w:val="center"/>
            <w:hideMark/>
          </w:tcPr>
          <w:p w14:paraId="3DE3C5A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22837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9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B51D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</w:tr>
      <w:tr w:rsidR="00E67080" w:rsidRPr="00E67080" w14:paraId="7CE7EDDE" w14:textId="77777777" w:rsidTr="00E67080">
        <w:trPr>
          <w:trHeight w:val="30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303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RI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AC5EA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31B7822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0A1F4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5F280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8FA60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2372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6BE69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9BA2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</w:t>
            </w:r>
          </w:p>
        </w:tc>
      </w:tr>
      <w:tr w:rsidR="00E67080" w:rsidRPr="00E67080" w14:paraId="7370F45F" w14:textId="77777777" w:rsidTr="00E67080">
        <w:trPr>
          <w:trHeight w:val="30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4D5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ADE26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3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D30EF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7DF1DE4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E99E7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701BB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3D39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9CDE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9C122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</w:tr>
      <w:tr w:rsidR="00E67080" w:rsidRPr="00E67080" w14:paraId="19B31E10" w14:textId="77777777" w:rsidTr="002112C4">
        <w:trPr>
          <w:trHeight w:val="624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E61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antidepressants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BDD6EE" w:themeFill="accent5" w:themeFillTint="66"/>
            <w:vAlign w:val="center"/>
            <w:hideMark/>
          </w:tcPr>
          <w:p w14:paraId="139794E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BDD6EE" w:themeFill="accent5" w:themeFillTint="66"/>
            <w:vAlign w:val="center"/>
            <w:hideMark/>
          </w:tcPr>
          <w:p w14:paraId="3938BF8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198FA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5CA947D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BDD6EE" w:themeFill="accent5" w:themeFillTint="66"/>
            <w:vAlign w:val="center"/>
            <w:hideMark/>
          </w:tcPr>
          <w:p w14:paraId="65370B0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FF82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78CF780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CCDE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</w:tr>
      <w:tr w:rsidR="00E67080" w:rsidRPr="00E67080" w14:paraId="416FD357" w14:textId="77777777" w:rsidTr="00E67080">
        <w:trPr>
          <w:trHeight w:val="42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4FFD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diazepine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26AAA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6D853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9C397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5563B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6DE78D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F57A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18ED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0747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</w:tr>
      <w:tr w:rsidR="00E67080" w:rsidRPr="00E67080" w14:paraId="423BAC89" w14:textId="77777777" w:rsidTr="008F4FBC">
        <w:trPr>
          <w:trHeight w:val="42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B92F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xiolytic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C7AFED"/>
            <w:vAlign w:val="center"/>
            <w:hideMark/>
          </w:tcPr>
          <w:p w14:paraId="2912BA5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C7AFED"/>
            <w:vAlign w:val="center"/>
            <w:hideMark/>
          </w:tcPr>
          <w:p w14:paraId="4E8391E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81B6F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41BD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C7AFED"/>
            <w:vAlign w:val="center"/>
            <w:hideMark/>
          </w:tcPr>
          <w:p w14:paraId="1CBCA3E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BE7BEF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7AFED"/>
            <w:vAlign w:val="center"/>
            <w:hideMark/>
          </w:tcPr>
          <w:p w14:paraId="5496B7F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1</w:t>
            </w: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D5B1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</w:t>
            </w:r>
          </w:p>
        </w:tc>
      </w:tr>
      <w:tr w:rsidR="00E67080" w:rsidRPr="00E67080" w14:paraId="4BB25782" w14:textId="77777777" w:rsidTr="00E67080">
        <w:trPr>
          <w:trHeight w:val="30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EC4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-drug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B3E1F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F1CAE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02D76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0DE36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D8E81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C8AE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6F79A3D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087B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</w:tr>
      <w:tr w:rsidR="00E67080" w:rsidRPr="00E67080" w14:paraId="7F5750FD" w14:textId="77777777" w:rsidTr="00E67080">
        <w:trPr>
          <w:trHeight w:val="30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F7A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latoni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CFE0C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EF5E2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FCD86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071BD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C4164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8198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17570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9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A72C0B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67080" w:rsidRPr="00E67080" w14:paraId="6C28641B" w14:textId="77777777" w:rsidTr="00E67080">
        <w:trPr>
          <w:trHeight w:val="612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026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8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290E0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SRI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0B003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RI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15607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22DD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antidepressant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445F1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 diazepine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0045E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xiolyti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76FC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 drug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D75D7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latonin</w:t>
            </w:r>
          </w:p>
        </w:tc>
      </w:tr>
    </w:tbl>
    <w:p w14:paraId="16AD89F3" w14:textId="77777777" w:rsidR="00E67080" w:rsidRDefault="00E67080" w:rsidP="00E67080">
      <w:pPr>
        <w:spacing w:line="360" w:lineRule="auto"/>
        <w:jc w:val="center"/>
        <w:rPr>
          <w:rFonts w:ascii="Arial" w:hAnsi="Arial" w:cs="Arial"/>
          <w:color w:val="000000"/>
        </w:rPr>
      </w:pPr>
    </w:p>
    <w:p w14:paraId="5071B1C5" w14:textId="77777777" w:rsidR="00E67080" w:rsidRDefault="00E67080" w:rsidP="00E67080">
      <w:pPr>
        <w:jc w:val="center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Supplementary Table 3: Medication prescribing for depression, anxiety and </w:t>
      </w:r>
      <w:proofErr w:type="gramStart"/>
      <w:r>
        <w:rPr>
          <w:rFonts w:ascii="Arial" w:hAnsi="Arial" w:cs="Arial"/>
          <w:color w:val="000000"/>
        </w:rPr>
        <w:t>insomnia</w:t>
      </w:r>
      <w:proofErr w:type="gramEnd"/>
    </w:p>
    <w:p w14:paraId="7DDC50D0" w14:textId="77777777" w:rsidR="00E67080" w:rsidRDefault="00E67080" w:rsidP="00E67080">
      <w:pPr>
        <w:jc w:val="center"/>
        <w:rPr>
          <w:rFonts w:ascii="Arial" w:hAnsi="Arial" w:cs="Arial"/>
          <w:color w:val="000000"/>
        </w:rPr>
      </w:pPr>
    </w:p>
    <w:p w14:paraId="3235396E" w14:textId="77777777" w:rsidR="00E67080" w:rsidRDefault="00E67080" w:rsidP="00E67080">
      <w:pPr>
        <w:jc w:val="center"/>
        <w:rPr>
          <w:rFonts w:ascii="Arial" w:hAnsi="Arial" w:cs="Arial"/>
          <w:color w:val="000000"/>
        </w:rPr>
      </w:pPr>
    </w:p>
    <w:p w14:paraId="0C95548E" w14:textId="77777777" w:rsidR="00E67080" w:rsidRDefault="00E67080" w:rsidP="00E67080">
      <w:pPr>
        <w:jc w:val="center"/>
        <w:rPr>
          <w:rFonts w:ascii="Arial" w:hAnsi="Arial" w:cs="Arial"/>
          <w:color w:val="000000"/>
        </w:rPr>
      </w:pPr>
    </w:p>
    <w:p w14:paraId="4DC13C6C" w14:textId="77777777" w:rsidR="00E67080" w:rsidRDefault="00E67080" w:rsidP="00E67080">
      <w:pPr>
        <w:jc w:val="center"/>
        <w:rPr>
          <w:rFonts w:ascii="Arial" w:hAnsi="Arial" w:cs="Arial"/>
          <w:color w:val="000000"/>
        </w:rPr>
      </w:pPr>
    </w:p>
    <w:p w14:paraId="416883DF" w14:textId="77777777" w:rsidR="00E67080" w:rsidRDefault="00E67080" w:rsidP="00E67080">
      <w:pPr>
        <w:jc w:val="center"/>
        <w:rPr>
          <w:rFonts w:ascii="Arial" w:hAnsi="Arial" w:cs="Arial"/>
          <w:color w:val="000000"/>
        </w:rPr>
      </w:pPr>
    </w:p>
    <w:p w14:paraId="19E86B39" w14:textId="77777777" w:rsidR="00E67080" w:rsidRDefault="00E67080" w:rsidP="00E67080">
      <w:pPr>
        <w:jc w:val="center"/>
        <w:rPr>
          <w:rFonts w:ascii="Arial" w:hAnsi="Arial" w:cs="Arial"/>
          <w:color w:val="000000"/>
        </w:rPr>
      </w:pPr>
    </w:p>
    <w:p w14:paraId="5F1267DF" w14:textId="77777777" w:rsidR="00E67080" w:rsidRDefault="00E67080" w:rsidP="00E67080">
      <w:pPr>
        <w:jc w:val="center"/>
        <w:rPr>
          <w:rFonts w:ascii="Arial" w:hAnsi="Arial" w:cs="Arial"/>
          <w:color w:val="000000"/>
        </w:rPr>
      </w:pPr>
    </w:p>
    <w:p w14:paraId="6E91E45B" w14:textId="77777777" w:rsidR="00E67080" w:rsidRDefault="00E67080" w:rsidP="00E67080">
      <w:pPr>
        <w:jc w:val="center"/>
        <w:rPr>
          <w:rFonts w:ascii="Arial" w:hAnsi="Arial" w:cs="Arial"/>
          <w:color w:val="000000"/>
        </w:rPr>
      </w:pPr>
    </w:p>
    <w:p w14:paraId="068BDD0F" w14:textId="77777777" w:rsidR="00E67080" w:rsidRDefault="00E67080" w:rsidP="00E67080">
      <w:pPr>
        <w:jc w:val="center"/>
        <w:rPr>
          <w:rFonts w:ascii="Arial" w:hAnsi="Arial" w:cs="Arial"/>
          <w:color w:val="000000"/>
        </w:rPr>
      </w:pPr>
    </w:p>
    <w:p w14:paraId="59A99A32" w14:textId="77777777" w:rsidR="00E67080" w:rsidRDefault="00E67080" w:rsidP="00E67080">
      <w:pPr>
        <w:tabs>
          <w:tab w:val="left" w:pos="3120"/>
        </w:tabs>
        <w:jc w:val="center"/>
        <w:rPr>
          <w:rFonts w:ascii="Arial" w:hAnsi="Arial" w:cs="Arial"/>
        </w:rPr>
      </w:pPr>
    </w:p>
    <w:tbl>
      <w:tblPr>
        <w:tblW w:w="9600" w:type="dxa"/>
        <w:jc w:val="center"/>
        <w:tblLook w:val="04A0" w:firstRow="1" w:lastRow="0" w:firstColumn="1" w:lastColumn="0" w:noHBand="0" w:noVBand="1"/>
      </w:tblPr>
      <w:tblGrid>
        <w:gridCol w:w="1355"/>
        <w:gridCol w:w="910"/>
        <w:gridCol w:w="823"/>
        <w:gridCol w:w="817"/>
        <w:gridCol w:w="794"/>
        <w:gridCol w:w="1346"/>
        <w:gridCol w:w="922"/>
        <w:gridCol w:w="913"/>
        <w:gridCol w:w="794"/>
        <w:gridCol w:w="926"/>
      </w:tblGrid>
      <w:tr w:rsidR="00E67080" w:rsidRPr="00E67080" w14:paraId="27D58326" w14:textId="77777777" w:rsidTr="006E5D84">
        <w:trPr>
          <w:trHeight w:val="30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850A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Insomni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35BFBE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C7AFED"/>
            <w:vAlign w:val="center"/>
            <w:hideMark/>
          </w:tcPr>
          <w:p w14:paraId="3ADC8F5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73A0B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C5E0B3" w:themeFill="accent6" w:themeFillTint="66"/>
            <w:vAlign w:val="center"/>
            <w:hideMark/>
          </w:tcPr>
          <w:p w14:paraId="00E9A1D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F182C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B4C6E7" w:themeFill="accent1" w:themeFillTint="66"/>
            <w:vAlign w:val="center"/>
            <w:hideMark/>
          </w:tcPr>
          <w:p w14:paraId="5532DA72" w14:textId="77777777" w:rsidR="00E67080" w:rsidRPr="00E53C9A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E53C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25.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317B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7AFED"/>
            <w:vAlign w:val="center"/>
            <w:hideMark/>
          </w:tcPr>
          <w:p w14:paraId="7AE10CBC" w14:textId="77777777" w:rsidR="00E67080" w:rsidRPr="00E53C9A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E53C9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49.6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7AFED"/>
            <w:vAlign w:val="center"/>
            <w:hideMark/>
          </w:tcPr>
          <w:p w14:paraId="26B278E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E67080" w:rsidRPr="00E67080" w14:paraId="214C4D24" w14:textId="77777777" w:rsidTr="00E67080">
        <w:trPr>
          <w:trHeight w:val="30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0FF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SRI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1325D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7D9E92A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6CCE5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347F9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0FFFE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D9FDC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A0E4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3319E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597C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</w:tr>
      <w:tr w:rsidR="00E67080" w:rsidRPr="00E67080" w14:paraId="777F3D11" w14:textId="77777777" w:rsidTr="00E67080">
        <w:trPr>
          <w:trHeight w:val="30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192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RI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28993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89F25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352227D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5FBDE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04E30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85EEC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6892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68B234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9333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</w:t>
            </w:r>
          </w:p>
        </w:tc>
      </w:tr>
      <w:tr w:rsidR="00E67080" w:rsidRPr="00E67080" w14:paraId="4A632161" w14:textId="77777777" w:rsidTr="00E67080">
        <w:trPr>
          <w:trHeight w:val="30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9ED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17E2F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6BD1B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3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58153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133DBB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815BD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ADA44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342F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ABFA4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E6B9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</w:tr>
      <w:tr w:rsidR="00E67080" w:rsidRPr="00E67080" w14:paraId="6F10A6BF" w14:textId="77777777" w:rsidTr="00E67080">
        <w:trPr>
          <w:trHeight w:val="624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45AA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antidepressant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17BA4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50F87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582D6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D2387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4CCC64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E9F1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9989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F6F8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79C3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</w:tr>
      <w:tr w:rsidR="00E67080" w:rsidRPr="00E67080" w14:paraId="0F57092A" w14:textId="77777777" w:rsidTr="00E67080">
        <w:trPr>
          <w:trHeight w:val="42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9D32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diazepin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85D95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EF4FD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D6F3B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4FF8E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0BF4C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04BB629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2404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29B71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0F2F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</w:tr>
      <w:tr w:rsidR="00E67080" w:rsidRPr="00E67080" w14:paraId="1A7976E9" w14:textId="77777777" w:rsidTr="00E67080">
        <w:trPr>
          <w:trHeight w:val="42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752A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xiolytic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FA5B3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8AD7B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82C6A0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0AA99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19BC6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5EC458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89F2B8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559F6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1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1FA3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</w:t>
            </w:r>
          </w:p>
        </w:tc>
      </w:tr>
      <w:tr w:rsidR="00E67080" w:rsidRPr="00E67080" w14:paraId="5E7BEF43" w14:textId="77777777" w:rsidTr="00E67080">
        <w:trPr>
          <w:trHeight w:val="30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9B7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-drug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FF0CE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9DCA8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6ED4F5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ECC53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57E0AC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52F7C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89091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44CEED8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A5E2E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</w:tr>
      <w:tr w:rsidR="00E67080" w:rsidRPr="00E67080" w14:paraId="12DEAF1A" w14:textId="77777777" w:rsidTr="00E67080">
        <w:trPr>
          <w:trHeight w:val="30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D466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latonin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5F3EF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FEA75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66EE9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DB772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77401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E307FA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5D632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E6DD8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9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BCC978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67080" w:rsidRPr="00E67080" w14:paraId="71E39E0D" w14:textId="77777777" w:rsidTr="00E67080">
        <w:trPr>
          <w:trHeight w:val="612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38B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D584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omni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F1007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SR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AC09E3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R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03FA7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9F7F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antidepressants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6F6CC7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 diazep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ACFD7D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xiolyti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56D2B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 dru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B9CC69" w14:textId="77777777" w:rsidR="00E67080" w:rsidRPr="00E67080" w:rsidRDefault="00E67080" w:rsidP="00E6708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67080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latonin</w:t>
            </w:r>
          </w:p>
        </w:tc>
      </w:tr>
    </w:tbl>
    <w:p w14:paraId="6B0A8945" w14:textId="77777777" w:rsidR="00E67080" w:rsidRDefault="00E67080" w:rsidP="00E67080">
      <w:pPr>
        <w:tabs>
          <w:tab w:val="left" w:pos="3120"/>
        </w:tabs>
        <w:jc w:val="center"/>
        <w:rPr>
          <w:rFonts w:ascii="Arial" w:hAnsi="Arial" w:cs="Arial"/>
        </w:rPr>
      </w:pPr>
    </w:p>
    <w:p w14:paraId="7C76FD75" w14:textId="77777777" w:rsidR="00E67080" w:rsidRDefault="00E67080" w:rsidP="00E67080">
      <w:pPr>
        <w:spacing w:line="360" w:lineRule="auto"/>
        <w:jc w:val="center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Supplementary Table 4: </w:t>
      </w:r>
      <w:r w:rsidRPr="00C520E8">
        <w:rPr>
          <w:rFonts w:ascii="Arial" w:hAnsi="Arial" w:cs="Arial"/>
          <w:color w:val="000000"/>
        </w:rPr>
        <w:t>Associations according to specific conditions</w:t>
      </w:r>
      <w:r>
        <w:rPr>
          <w:rFonts w:ascii="Arial" w:hAnsi="Arial" w:cs="Arial"/>
          <w:color w:val="000000"/>
        </w:rPr>
        <w:t>: Insomnia treatments and combined symptoms and diagnoses</w:t>
      </w:r>
    </w:p>
    <w:p w14:paraId="21EC2C94" w14:textId="77777777" w:rsidR="00E67080" w:rsidRDefault="00E67080" w:rsidP="00E67080">
      <w:pPr>
        <w:tabs>
          <w:tab w:val="left" w:pos="3120"/>
        </w:tabs>
        <w:jc w:val="center"/>
        <w:rPr>
          <w:rFonts w:ascii="Arial" w:hAnsi="Arial" w:cs="Arial"/>
        </w:rPr>
      </w:pPr>
    </w:p>
    <w:p w14:paraId="5206E58A" w14:textId="77777777" w:rsidR="00E67080" w:rsidRDefault="00E67080" w:rsidP="00E67080">
      <w:pPr>
        <w:tabs>
          <w:tab w:val="left" w:pos="3120"/>
        </w:tabs>
        <w:jc w:val="center"/>
        <w:rPr>
          <w:rFonts w:ascii="Arial" w:hAnsi="Arial" w:cs="Arial"/>
        </w:rPr>
      </w:pPr>
    </w:p>
    <w:p w14:paraId="494F80DB" w14:textId="77777777" w:rsidR="00E67080" w:rsidRDefault="00E67080" w:rsidP="00E67080">
      <w:pPr>
        <w:tabs>
          <w:tab w:val="left" w:pos="3120"/>
        </w:tabs>
        <w:jc w:val="center"/>
        <w:rPr>
          <w:rFonts w:ascii="Arial" w:hAnsi="Arial" w:cs="Arial"/>
        </w:rPr>
      </w:pPr>
    </w:p>
    <w:p w14:paraId="0093D5AA" w14:textId="77777777" w:rsidR="00E67080" w:rsidRDefault="00E67080" w:rsidP="00E67080">
      <w:pPr>
        <w:tabs>
          <w:tab w:val="left" w:pos="3120"/>
        </w:tabs>
        <w:jc w:val="center"/>
        <w:rPr>
          <w:rFonts w:ascii="Arial" w:hAnsi="Arial" w:cs="Arial"/>
        </w:rPr>
      </w:pPr>
    </w:p>
    <w:p w14:paraId="270F18CC" w14:textId="77777777" w:rsidR="00E67080" w:rsidRDefault="00E67080" w:rsidP="00E67080">
      <w:pPr>
        <w:tabs>
          <w:tab w:val="left" w:pos="3120"/>
        </w:tabs>
        <w:jc w:val="center"/>
        <w:rPr>
          <w:rFonts w:ascii="Arial" w:hAnsi="Arial" w:cs="Arial"/>
        </w:rPr>
      </w:pPr>
    </w:p>
    <w:p w14:paraId="220962DC" w14:textId="77777777" w:rsidR="00E67080" w:rsidRDefault="00E67080" w:rsidP="00E67080">
      <w:pPr>
        <w:tabs>
          <w:tab w:val="left" w:pos="3120"/>
        </w:tabs>
        <w:jc w:val="center"/>
        <w:rPr>
          <w:rFonts w:ascii="Arial" w:hAnsi="Arial" w:cs="Arial"/>
        </w:rPr>
      </w:pPr>
    </w:p>
    <w:p w14:paraId="07F53E69" w14:textId="77777777" w:rsidR="00E67080" w:rsidRDefault="00E67080" w:rsidP="00E67080">
      <w:pPr>
        <w:tabs>
          <w:tab w:val="left" w:pos="3120"/>
        </w:tabs>
        <w:jc w:val="center"/>
        <w:rPr>
          <w:rFonts w:ascii="Arial" w:hAnsi="Arial" w:cs="Arial"/>
        </w:rPr>
      </w:pPr>
    </w:p>
    <w:p w14:paraId="3CD68B7A" w14:textId="77777777" w:rsidR="00E67080" w:rsidRDefault="00E67080" w:rsidP="00E67080">
      <w:pPr>
        <w:tabs>
          <w:tab w:val="left" w:pos="3120"/>
        </w:tabs>
        <w:jc w:val="center"/>
        <w:rPr>
          <w:rFonts w:ascii="Arial" w:hAnsi="Arial" w:cs="Arial"/>
        </w:rPr>
      </w:pPr>
    </w:p>
    <w:p w14:paraId="738607CB" w14:textId="77777777" w:rsidR="00E67080" w:rsidRDefault="00E67080" w:rsidP="00E67080">
      <w:pPr>
        <w:tabs>
          <w:tab w:val="left" w:pos="3120"/>
        </w:tabs>
        <w:jc w:val="center"/>
        <w:rPr>
          <w:rFonts w:ascii="Arial" w:hAnsi="Arial" w:cs="Arial"/>
        </w:rPr>
      </w:pPr>
    </w:p>
    <w:tbl>
      <w:tblPr>
        <w:tblW w:w="13440" w:type="dxa"/>
        <w:tblLook w:val="04A0" w:firstRow="1" w:lastRow="0" w:firstColumn="1" w:lastColumn="0" w:noHBand="0" w:noVBand="1"/>
      </w:tblPr>
      <w:tblGrid>
        <w:gridCol w:w="1356"/>
        <w:gridCol w:w="1079"/>
        <w:gridCol w:w="862"/>
        <w:gridCol w:w="1026"/>
        <w:gridCol w:w="1026"/>
        <w:gridCol w:w="1026"/>
        <w:gridCol w:w="767"/>
        <w:gridCol w:w="758"/>
        <w:gridCol w:w="724"/>
        <w:gridCol w:w="1346"/>
        <w:gridCol w:w="918"/>
        <w:gridCol w:w="904"/>
        <w:gridCol w:w="725"/>
        <w:gridCol w:w="923"/>
      </w:tblGrid>
      <w:tr w:rsidR="00265A84" w:rsidRPr="00265A84" w14:paraId="29451C07" w14:textId="77777777" w:rsidTr="006864AC">
        <w:trPr>
          <w:trHeight w:val="4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20F8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Generalised AD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1DAD62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5793A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7571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63D6E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850C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E599" w:themeFill="accent4" w:themeFillTint="66"/>
            <w:vAlign w:val="center"/>
            <w:hideMark/>
          </w:tcPr>
          <w:p w14:paraId="2780D67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B04EB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C8F19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E8F44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B4C6E7" w:themeFill="accent1" w:themeFillTint="66"/>
            <w:vAlign w:val="center"/>
            <w:hideMark/>
          </w:tcPr>
          <w:p w14:paraId="18F08AD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ADFF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3E4D9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32507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</w:tr>
      <w:tr w:rsidR="00265A84" w:rsidRPr="00265A84" w14:paraId="0B6B97AE" w14:textId="77777777" w:rsidTr="006864AC">
        <w:trPr>
          <w:trHeight w:val="624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009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ic attack/disorder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91C9E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6CFC4DB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3EE77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425C5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CE0C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E599" w:themeFill="accent4" w:themeFillTint="66"/>
            <w:vAlign w:val="center"/>
            <w:hideMark/>
          </w:tcPr>
          <w:p w14:paraId="16A7F91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C26D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3C1D5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3E74C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B4C6E7" w:themeFill="accent1" w:themeFillTint="66"/>
            <w:vAlign w:val="center"/>
            <w:hideMark/>
          </w:tcPr>
          <w:p w14:paraId="6E1234E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385F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B8044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9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8877E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265A84" w:rsidRPr="00265A84" w14:paraId="73A22B16" w14:textId="77777777" w:rsidTr="00265A84">
        <w:trPr>
          <w:trHeight w:val="1032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B6B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xiety Disorder other or </w:t>
            </w:r>
            <w:proofErr w:type="gramStart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specified-diagnosis</w:t>
            </w:r>
            <w:proofErr w:type="gramEnd"/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BD6A4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A2AB5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793ED0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F8861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C55A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AEBDD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5903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6B314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4F393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525EC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9C3F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AEC65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3</w:t>
            </w:r>
          </w:p>
        </w:tc>
        <w:tc>
          <w:tcPr>
            <w:tcW w:w="9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FD11D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265A84" w:rsidRPr="00265A84" w14:paraId="269AF007" w14:textId="77777777" w:rsidTr="00265A84">
        <w:trPr>
          <w:trHeight w:val="1032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DDD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xiety Disorder other or </w:t>
            </w:r>
            <w:proofErr w:type="gramStart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specified-symptom</w:t>
            </w:r>
            <w:proofErr w:type="gramEnd"/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5B05E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FF607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24895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5CB7010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FBC5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D8478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3D6A5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25C3C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D4956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74E18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D69C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CF36A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9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6FA1B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265A84" w:rsidRPr="00265A84" w14:paraId="1D0782EC" w14:textId="77777777" w:rsidTr="00F821CD">
        <w:trPr>
          <w:trHeight w:val="624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F62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 Depression-Anxiety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E1AE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6B2B9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73C78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B9415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540D215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C3F19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17636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C5E0B3" w:themeFill="accent6" w:themeFillTint="66"/>
            <w:vAlign w:val="center"/>
            <w:hideMark/>
          </w:tcPr>
          <w:p w14:paraId="7A4C44F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FDE77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A6455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F8E9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CD611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117D7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265A84" w:rsidRPr="00265A84" w14:paraId="32DA9B55" w14:textId="77777777" w:rsidTr="00265A84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5AC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SR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460D6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7C818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20DE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5C4C6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C046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172B0D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F75A5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5259F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52D50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C2C45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2CE7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7800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9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83DE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</w:tr>
      <w:tr w:rsidR="00265A84" w:rsidRPr="00265A84" w14:paraId="27113E16" w14:textId="77777777" w:rsidTr="00265A84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E75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RI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09D2A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E3DBF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795CA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E4640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E804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EC7A9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128A9D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073CB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B051F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45D17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0ABE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506EB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9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3AD6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</w:t>
            </w:r>
          </w:p>
        </w:tc>
      </w:tr>
      <w:tr w:rsidR="00265A84" w:rsidRPr="00265A84" w14:paraId="2E02801F" w14:textId="77777777" w:rsidTr="00265A84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A5C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EF068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DA36F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7B9E5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7625B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149C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C8138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3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A24A1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A01D7C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BF012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9CD62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0F9A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640D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9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1D19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</w:tr>
      <w:tr w:rsidR="00265A84" w:rsidRPr="00265A84" w14:paraId="517D12EE" w14:textId="77777777" w:rsidTr="00265A84">
        <w:trPr>
          <w:trHeight w:val="624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FF2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antidepressan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BF39F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20742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15D75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F1F74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8F34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89CE6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9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BEFBB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CB4FD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1C35D3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DB42C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E5AB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0AC05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9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1F41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</w:tr>
      <w:tr w:rsidR="00265A84" w:rsidRPr="00265A84" w14:paraId="2802DD3A" w14:textId="77777777" w:rsidTr="00265A84">
        <w:trPr>
          <w:trHeight w:val="4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C1DB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diazepin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1D970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36D5C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B534F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BD247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BFEE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DEEDC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551A3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DCE81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C1528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2874B6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5545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23D5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9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900D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</w:tr>
      <w:tr w:rsidR="00265A84" w:rsidRPr="00265A84" w14:paraId="0591E87B" w14:textId="77777777" w:rsidTr="00265A84">
        <w:trPr>
          <w:trHeight w:val="4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C3B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xiolyti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7A7F4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709B6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7BB5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AB573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DCBE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C4E8A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1D8F2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08BDA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5F9EC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5A471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E65928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1EFD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1</w:t>
            </w:r>
          </w:p>
        </w:tc>
        <w:tc>
          <w:tcPr>
            <w:tcW w:w="9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C20C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</w:t>
            </w:r>
          </w:p>
        </w:tc>
      </w:tr>
      <w:tr w:rsidR="00265A84" w:rsidRPr="00265A84" w14:paraId="3E2CE9A3" w14:textId="77777777" w:rsidTr="00265A84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0720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-drug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734AF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109A9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073BB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89CEF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6AA0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44F05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C5C6E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6C387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C0634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ACD66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94DA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371520F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F668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</w:tr>
      <w:tr w:rsidR="00265A84" w:rsidRPr="00265A84" w14:paraId="3E9631B8" w14:textId="77777777" w:rsidTr="00265A84">
        <w:trPr>
          <w:trHeight w:val="30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EC9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latonin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7FC5D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D61F1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73F94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2F8BB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F9A4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9FB6B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30970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1E51D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358A4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07A1D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85DF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8C02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9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210EE6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65A84" w:rsidRPr="00265A84" w14:paraId="29933F41" w14:textId="77777777" w:rsidTr="00265A84">
        <w:trPr>
          <w:trHeight w:val="102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2CF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0F163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ised AD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4B8D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ic attack/ disorder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C4D18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iety disorder other or unspecified diagnosi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A7CAD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iety disorder other or unspecified symptom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D71E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 Depression Anxiety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A8401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SRI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F14D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R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BF19D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9E4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antidepressant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78F59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 diazepine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71CDB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xiolyti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D99A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 drug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2B9F8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latonin</w:t>
            </w:r>
          </w:p>
        </w:tc>
      </w:tr>
    </w:tbl>
    <w:p w14:paraId="4D78EBDA" w14:textId="77777777" w:rsidR="00E67080" w:rsidRDefault="00E67080" w:rsidP="00E67080">
      <w:pPr>
        <w:tabs>
          <w:tab w:val="left" w:pos="3120"/>
        </w:tabs>
        <w:jc w:val="center"/>
        <w:rPr>
          <w:rFonts w:ascii="Arial" w:hAnsi="Arial" w:cs="Arial"/>
        </w:rPr>
      </w:pPr>
    </w:p>
    <w:p w14:paraId="6D51C98F" w14:textId="77777777" w:rsidR="00265A84" w:rsidRDefault="00265A84" w:rsidP="00265A84">
      <w:pPr>
        <w:spacing w:line="360" w:lineRule="auto"/>
        <w:jc w:val="center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Supplementary Table 5: </w:t>
      </w:r>
      <w:r w:rsidRPr="00C520E8">
        <w:rPr>
          <w:rFonts w:ascii="Arial" w:hAnsi="Arial" w:cs="Arial"/>
          <w:color w:val="000000"/>
        </w:rPr>
        <w:t>Associations according to specific conditions</w:t>
      </w:r>
      <w:r>
        <w:rPr>
          <w:rFonts w:ascii="Arial" w:hAnsi="Arial" w:cs="Arial"/>
          <w:color w:val="000000"/>
        </w:rPr>
        <w:t xml:space="preserve">: Anxiety treatments, </w:t>
      </w:r>
      <w:proofErr w:type="gramStart"/>
      <w:r>
        <w:rPr>
          <w:rFonts w:ascii="Arial" w:hAnsi="Arial" w:cs="Arial"/>
          <w:color w:val="000000"/>
        </w:rPr>
        <w:t>diagnoses</w:t>
      </w:r>
      <w:proofErr w:type="gramEnd"/>
      <w:r>
        <w:rPr>
          <w:rFonts w:ascii="Arial" w:hAnsi="Arial" w:cs="Arial"/>
          <w:color w:val="000000"/>
        </w:rPr>
        <w:t xml:space="preserve"> and symptoms</w:t>
      </w:r>
    </w:p>
    <w:tbl>
      <w:tblPr>
        <w:tblW w:w="11520" w:type="dxa"/>
        <w:jc w:val="center"/>
        <w:tblLook w:val="04A0" w:firstRow="1" w:lastRow="0" w:firstColumn="1" w:lastColumn="0" w:noHBand="0" w:noVBand="1"/>
      </w:tblPr>
      <w:tblGrid>
        <w:gridCol w:w="1355"/>
        <w:gridCol w:w="1026"/>
        <w:gridCol w:w="1026"/>
        <w:gridCol w:w="1026"/>
        <w:gridCol w:w="772"/>
        <w:gridCol w:w="763"/>
        <w:gridCol w:w="731"/>
        <w:gridCol w:w="1346"/>
        <w:gridCol w:w="918"/>
        <w:gridCol w:w="904"/>
        <w:gridCol w:w="731"/>
        <w:gridCol w:w="922"/>
      </w:tblGrid>
      <w:tr w:rsidR="00265A84" w:rsidRPr="00265A84" w14:paraId="267307FC" w14:textId="77777777" w:rsidTr="006864AC">
        <w:trPr>
          <w:trHeight w:val="42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9E5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Depression-diagnosis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A5B23F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7E72F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2</w:t>
            </w:r>
          </w:p>
        </w:tc>
        <w:tc>
          <w:tcPr>
            <w:tcW w:w="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D8A8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E599" w:themeFill="accent4" w:themeFillTint="66"/>
            <w:vAlign w:val="center"/>
            <w:hideMark/>
          </w:tcPr>
          <w:p w14:paraId="55894A1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7.7</w:t>
            </w:r>
          </w:p>
        </w:tc>
        <w:tc>
          <w:tcPr>
            <w:tcW w:w="8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EC52C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7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2FC6B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796C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B4C6E7" w:themeFill="accent1" w:themeFillTint="66"/>
            <w:vAlign w:val="center"/>
            <w:hideMark/>
          </w:tcPr>
          <w:p w14:paraId="59901587" w14:textId="77777777" w:rsidR="00265A84" w:rsidRPr="0042089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4208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14.5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6AF9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AFBA3" w14:textId="77777777" w:rsidR="00265A84" w:rsidRPr="0042089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</w:pPr>
            <w:r w:rsidRPr="004208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n-GB"/>
              </w:rPr>
              <w:t>14.4</w:t>
            </w:r>
          </w:p>
        </w:tc>
        <w:tc>
          <w:tcPr>
            <w:tcW w:w="9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F4768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  <w:tr w:rsidR="00265A84" w:rsidRPr="00265A84" w14:paraId="33D20F8D" w14:textId="77777777" w:rsidTr="00081546">
        <w:trPr>
          <w:trHeight w:val="42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0F3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-symptom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825B1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0ED5E5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9196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60708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A3C2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C5E0B3" w:themeFill="accent6" w:themeFillTint="66"/>
            <w:vAlign w:val="center"/>
            <w:hideMark/>
          </w:tcPr>
          <w:p w14:paraId="377315F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1E5E2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0DD0B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C9CD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EA1CA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5A1B3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265A84" w:rsidRPr="00265A84" w14:paraId="347219F8" w14:textId="77777777" w:rsidTr="00265A84">
        <w:trPr>
          <w:trHeight w:val="624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6BA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 Depression-Anxiety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E319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D28AF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6128DB7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798DD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42A6B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02132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53E6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586FC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413A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32037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BCEA3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265A84" w:rsidRPr="00265A84" w14:paraId="5D420A06" w14:textId="77777777" w:rsidTr="00265A84">
        <w:trPr>
          <w:trHeight w:val="30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1EB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SRI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B5B08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426D1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0900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258259F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C281D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FC13E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93ABD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33BEF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26A4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24812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CBBE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</w:tr>
      <w:tr w:rsidR="00265A84" w:rsidRPr="00265A84" w14:paraId="68CCA98A" w14:textId="77777777" w:rsidTr="00265A84">
        <w:trPr>
          <w:trHeight w:val="30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785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RI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20C4F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30773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A6A3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A8EB9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7563ABA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BCA8F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AAE54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2A643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3EEF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0286A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9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41B6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</w:t>
            </w:r>
          </w:p>
        </w:tc>
      </w:tr>
      <w:tr w:rsidR="00265A84" w:rsidRPr="00265A84" w14:paraId="2939A0ED" w14:textId="77777777" w:rsidTr="00265A84">
        <w:trPr>
          <w:trHeight w:val="30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12E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8E5CB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86BE0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5EB2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8A859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3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32DC1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2C319AE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11174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B75DA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FCAF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A71F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41EA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</w:p>
        </w:tc>
      </w:tr>
      <w:tr w:rsidR="00265A84" w:rsidRPr="00265A84" w14:paraId="495A236B" w14:textId="77777777" w:rsidTr="00265A84">
        <w:trPr>
          <w:trHeight w:val="624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621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antidepressant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C1E1F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06BEF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9A5E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BF9A3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8CFCE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CE6B6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09FC221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B3CE7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4FDA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4550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1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0110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</w:tr>
      <w:tr w:rsidR="00265A84" w:rsidRPr="00265A84" w14:paraId="5BD60896" w14:textId="77777777" w:rsidTr="00265A84">
        <w:trPr>
          <w:trHeight w:val="42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8C9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diazepine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D7A36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A537E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E98D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198C8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30E18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489A4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53CA7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3E8A4EC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D208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6AF8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8432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</w:tr>
      <w:tr w:rsidR="00265A84" w:rsidRPr="00265A84" w14:paraId="1B04A367" w14:textId="77777777" w:rsidTr="00265A84">
        <w:trPr>
          <w:trHeight w:val="42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4A4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xiolyti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72027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D69C4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616F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1C3DB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78D85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11792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6168F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04B47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D8CA9F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61A6B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1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6DFC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</w:t>
            </w:r>
          </w:p>
        </w:tc>
      </w:tr>
      <w:tr w:rsidR="00265A84" w:rsidRPr="00265A84" w14:paraId="69219777" w14:textId="77777777" w:rsidTr="00265A84">
        <w:trPr>
          <w:trHeight w:val="30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576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-dru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0F9C2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E58C4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38E6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BA127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63BA1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E71A8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F0EDB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DCE61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4D5C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593B0F8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0C4F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</w:tr>
      <w:tr w:rsidR="00265A84" w:rsidRPr="00265A84" w14:paraId="216FEAE0" w14:textId="77777777" w:rsidTr="00265A84">
        <w:trPr>
          <w:trHeight w:val="300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989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latoni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374D2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967DC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4C54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17AF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07B38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7EC1F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E41A0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C7CE6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5CD9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ECC59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B65F4D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65A84" w:rsidRPr="00265A84" w14:paraId="01501B15" w14:textId="77777777" w:rsidTr="00265A84">
        <w:trPr>
          <w:trHeight w:val="612"/>
          <w:jc w:val="center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616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AE7D1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 diagnosi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018D5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 symptom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7D5A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 Depression Anxiety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EBAD4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SRI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6429B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RI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A0CA3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621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antidepressants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1107F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 diazepin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6B1D6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xiolyti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45C6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 dru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6A912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latonin</w:t>
            </w:r>
          </w:p>
        </w:tc>
      </w:tr>
    </w:tbl>
    <w:p w14:paraId="6FC4D5FA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</w:rPr>
      </w:pPr>
    </w:p>
    <w:p w14:paraId="1BD40F33" w14:textId="3157D9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Supplementary Table 6: </w:t>
      </w:r>
      <w:r w:rsidRPr="00C520E8">
        <w:rPr>
          <w:rFonts w:ascii="Arial" w:hAnsi="Arial" w:cs="Arial"/>
          <w:color w:val="000000"/>
        </w:rPr>
        <w:t>Associations according to specific conditions</w:t>
      </w:r>
      <w:r>
        <w:rPr>
          <w:rFonts w:ascii="Arial" w:hAnsi="Arial" w:cs="Arial"/>
          <w:color w:val="000000"/>
        </w:rPr>
        <w:t xml:space="preserve">: Depression treatments, </w:t>
      </w:r>
      <w:proofErr w:type="gramStart"/>
      <w:r>
        <w:rPr>
          <w:rFonts w:ascii="Arial" w:hAnsi="Arial" w:cs="Arial"/>
          <w:color w:val="000000"/>
        </w:rPr>
        <w:t>diagnoses</w:t>
      </w:r>
      <w:proofErr w:type="gramEnd"/>
      <w:r>
        <w:rPr>
          <w:rFonts w:ascii="Arial" w:hAnsi="Arial" w:cs="Arial"/>
          <w:color w:val="000000"/>
        </w:rPr>
        <w:t xml:space="preserve"> and symptoms</w:t>
      </w:r>
    </w:p>
    <w:p w14:paraId="3DD871C1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557E28E0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7C8B7E14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14E77A47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4071950A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2CAF48AD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6FFB4103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tbl>
      <w:tblPr>
        <w:tblpPr w:leftFromText="180" w:rightFromText="180" w:horzAnchor="margin" w:tblpXSpec="center" w:tblpY="-336"/>
        <w:tblW w:w="16900" w:type="dxa"/>
        <w:tblLook w:val="04A0" w:firstRow="1" w:lastRow="0" w:firstColumn="1" w:lastColumn="0" w:noHBand="0" w:noVBand="1"/>
      </w:tblPr>
      <w:tblGrid>
        <w:gridCol w:w="1355"/>
        <w:gridCol w:w="1026"/>
        <w:gridCol w:w="1026"/>
        <w:gridCol w:w="1079"/>
        <w:gridCol w:w="980"/>
        <w:gridCol w:w="1026"/>
        <w:gridCol w:w="1026"/>
        <w:gridCol w:w="1026"/>
        <w:gridCol w:w="905"/>
        <w:gridCol w:w="980"/>
        <w:gridCol w:w="762"/>
        <w:gridCol w:w="762"/>
        <w:gridCol w:w="1346"/>
        <w:gridCol w:w="927"/>
        <w:gridCol w:w="980"/>
        <w:gridCol w:w="762"/>
        <w:gridCol w:w="932"/>
      </w:tblGrid>
      <w:tr w:rsidR="00265A84" w:rsidRPr="00265A84" w14:paraId="465F8A86" w14:textId="77777777" w:rsidTr="00265A84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904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Depression-diagnosis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noWrap/>
            <w:vAlign w:val="center"/>
            <w:hideMark/>
          </w:tcPr>
          <w:p w14:paraId="7370307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0006F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6 (31.2-31.9)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1730E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 (0.6-0.7)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BCEB1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 (1.1-1.3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936F8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 (7.1-7.5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2B55C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 (10.5-11.0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6B72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8 (11.3-12.4)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2DBA7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 (1.0-1.1)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57833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.7 (69.4-70.1)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524F0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 (19.8-20.4)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E2B7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 (9.3-9.7)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C633F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 (1.3-1.4)</w:t>
            </w:r>
          </w:p>
        </w:tc>
        <w:tc>
          <w:tcPr>
            <w:tcW w:w="9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C5873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 (12.8-13.3)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1313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 (0.9-1.0)</w:t>
            </w:r>
          </w:p>
        </w:tc>
        <w:tc>
          <w:tcPr>
            <w:tcW w:w="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98B3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5 (13.3-13.8)</w:t>
            </w:r>
          </w:p>
        </w:tc>
        <w:tc>
          <w:tcPr>
            <w:tcW w:w="9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CE38A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 (0.3-0.4)</w:t>
            </w:r>
          </w:p>
        </w:tc>
      </w:tr>
      <w:tr w:rsidR="00265A84" w:rsidRPr="00265A84" w14:paraId="4848FDB3" w14:textId="77777777" w:rsidTr="00265A84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2113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-symptom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6A6ED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2 (30.8-31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232A6F5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FD480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 (0.4-0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C0E09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 (1.0-1.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75464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 (6.2-6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1676A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 (11-11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1A7A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 (5.3-6.4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18744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 (1.3-1.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308DE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5 (60.1-60.8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C0717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 (17.5-18.1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CCE19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5 (9.3-9.7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F6C95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 (1.3-1.5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9657D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 (12.4-13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468C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 (0.9-1.0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3C75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 (12.5-13.0)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A3784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 (0.4-0.5)</w:t>
            </w:r>
          </w:p>
        </w:tc>
      </w:tr>
      <w:tr w:rsidR="00265A84" w:rsidRPr="00265A84" w14:paraId="547B807D" w14:textId="77777777" w:rsidTr="00265A84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9CB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ised A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3CCB8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7 (21.7-25.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59C23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5 (14.8-18.3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6D7D1B6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90899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 (3.9-5.9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B63F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5 (18.7-22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36A2D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9 (24.9-29.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10C9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 (6.7-7.8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1C961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 (0.8-1.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B76BE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3.0 (60.7-65.2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B2DAC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6 (17.8-21.5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7ED82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 (8.1-10.9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38543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 (1.5-2.9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03DDA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2 (22.2-26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C474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 (2.4-4.1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784A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0 (12.5-15.7)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18B8E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 (0.4-1.2)</w:t>
            </w:r>
          </w:p>
        </w:tc>
      </w:tr>
      <w:tr w:rsidR="00265A84" w:rsidRPr="00265A84" w14:paraId="2A4CCCCA" w14:textId="77777777" w:rsidTr="00265A84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292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ic attack/disorde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21A78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 (17.2-19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24830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7 (15.5-17.9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3FBC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 (1.7-2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0D9F301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05265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5 (15.4-17.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9DC49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7 (25.3-28.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B593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 (6.0-7.0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E9E80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 (1.5-2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77EB2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.7 (46.1-49.3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84118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9 (13.9-16.1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A0446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3 (8.4-10.3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6CE24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 (0.9-1.7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31CD3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8 (24.4-27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A370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 (2.1-3.1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3EF4E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0 (11.0-13.0)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45C2B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 (0.4-0.9)</w:t>
            </w:r>
          </w:p>
        </w:tc>
      </w:tr>
      <w:tr w:rsidR="00265A84" w:rsidRPr="00265A84" w14:paraId="5B3C46FF" w14:textId="77777777" w:rsidTr="00265A84">
        <w:trPr>
          <w:trHeight w:val="8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2C1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xiety Disorder other or </w:t>
            </w:r>
            <w:proofErr w:type="gramStart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specified-diagnosi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FD258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6 (19.1-20.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9493B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3 (16.8-17.8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F3A2D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 (1.4-1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BA869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 (2.6-3.0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31C9439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31D1E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 (17.5-18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DE4D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 (8.2-9.0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5174E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 (1.8-2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FECFD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9 (50.2-51.5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77F94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5 (15-15.9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A28C3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 (9.1-9.8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E9935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 (1.7-2.0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C5378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6 (19.1-20.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0439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 (1.5-1.9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5D898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0 (11.6-12.4)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7247E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 (0.4-0.6)</w:t>
            </w:r>
          </w:p>
        </w:tc>
      </w:tr>
      <w:tr w:rsidR="00265A84" w:rsidRPr="00265A84" w14:paraId="3D85A3AA" w14:textId="77777777" w:rsidTr="00265A84">
        <w:trPr>
          <w:trHeight w:val="828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90A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xiety Disorder other or </w:t>
            </w:r>
            <w:proofErr w:type="gramStart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specified-symptom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C7609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8 (16.4-17.2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D0701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 (17.4-18.2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69254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 (1.1-1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C714F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 (2.5-2.8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7C263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 (10.2-10.8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02D2E7B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F57B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 (4.9-6.0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A5600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 (1.1-1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61B4D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0 (49.5-50.5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63CD8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7 (13.4-14.1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D0DF6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 (8.7-9.2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175C1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 (1.2-1.4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33D65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3 (19.9-20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36D9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 (1.9-2.2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8163A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3 (12.0-12.7)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D9B87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 (0.4-0.5)</w:t>
            </w:r>
          </w:p>
        </w:tc>
      </w:tr>
      <w:tr w:rsidR="00265A84" w:rsidRPr="00265A84" w14:paraId="5D902DEF" w14:textId="77777777" w:rsidTr="00265A84">
        <w:trPr>
          <w:trHeight w:val="624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77B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 Depression-Anxiet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181D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1 (49.7-52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F178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2 (24.1-25.9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7857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 (0.8-1.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9039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 (2.0-3.0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CC43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8 (12.5-14.2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0D14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7 (14.2-15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72F902A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6CE1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 (3.2-4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D9FC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7 (66.1-67.5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7511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8 (20.1-21.6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E90E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 (8.7-9.9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90A7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 (1.4-2.1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435D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2 (14.6-15.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1C66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 (0.9-1.2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4523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5 (13.0-14.0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25C0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 (0.1-0.8)</w:t>
            </w:r>
          </w:p>
        </w:tc>
      </w:tr>
      <w:tr w:rsidR="00265A84" w:rsidRPr="00265A84" w14:paraId="633E1759" w14:textId="77777777" w:rsidTr="00265A84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240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omni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62A9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6 (17.3-19.9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ABA04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9 (22.5-25.3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30354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 (0.4-1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77F5A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 (1.6-2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8B96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2 (12.1-14.3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8C754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2 (12.1-14.4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D44F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 (3.8-4.5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0ECACB7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EC35A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4 (32.9-36.0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D2FB9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1 (19.8-22.5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0ACB5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 (16.6-19.1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27894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 (2.4-3.5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C9EC9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2 (22.8-25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726F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 (2.3-3.4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F9D9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.8 (45.2-48.5)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D6FF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 (2.6-3.7)</w:t>
            </w:r>
          </w:p>
        </w:tc>
      </w:tr>
      <w:tr w:rsidR="00265A84" w:rsidRPr="00265A84" w14:paraId="5927763E" w14:textId="77777777" w:rsidTr="00265A84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2946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SR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D378C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6 (23.4-23.8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CC2EF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7 (20.5-20.9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32DC6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 (0.6-0.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3E1C0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 (1.0-1.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C5423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 (6.3-6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8AB28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 (10.7-11.0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0418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 (4.6-5.9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0FD43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 (0.6-0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7C4DA7A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24E7A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 (12.9-13.2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D746B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4 (10.3-10.6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C1711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 (1.1-1.2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1B59B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 (15.5-15.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C9DD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 (0.9-1.0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4FFFF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2 (13.1-13.4)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BB62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 (0.7-0.8)</w:t>
            </w:r>
          </w:p>
        </w:tc>
      </w:tr>
      <w:tr w:rsidR="00265A84" w:rsidRPr="00265A84" w14:paraId="517C3D42" w14:textId="77777777" w:rsidTr="00265A84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095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R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A2E66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7 (25.3-26.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6F010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1 (22.7-23.4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870EB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 (0.6-0.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4C133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 (1.1-1.3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8905A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4 (7.1-7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ABDDF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 (11.0-11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F534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 (5.9-7.0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B938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 (1.4-1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B6903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4 (49.0-49.9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32C815A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F3890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1 (17.8-18.5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DB9CF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 (3.2-3.5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21930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5 (26.1-26.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1A76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 (2.1-2.4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078B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7 (24.3-25.0)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4751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 (1.1-1.3)</w:t>
            </w:r>
          </w:p>
        </w:tc>
      </w:tr>
      <w:tr w:rsidR="00265A84" w:rsidRPr="00265A84" w14:paraId="63F1B713" w14:textId="77777777" w:rsidTr="00265A84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E14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3CFB2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1 (9.8-10.3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7C781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2 (9.9-10.4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16D6A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 (0.2-0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36950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 (0.6-0.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FFC96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 (3.6-3.9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ED73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 (5.9-6.3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39F3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 (1.9-2.9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30D8D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 (1-1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FB058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7 (32.3-33.1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109F1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0 (14.8-15.3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7B4A11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94672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 (1.2-1.4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477DF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5 (20.2-20.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9664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 (0.7-0.9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6301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 (12.8-13.4)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01BA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 (0.6-0.8)</w:t>
            </w:r>
          </w:p>
        </w:tc>
      </w:tr>
      <w:tr w:rsidR="00265A84" w:rsidRPr="00265A84" w14:paraId="21E91CE3" w14:textId="77777777" w:rsidTr="00265A84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32D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antidepressant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F01AE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4 (20.1-22.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44DD9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5 (21.2-23.9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6DE1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 (0.7-1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34DE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 (0.9-1.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C09B9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8 (9.8-11.8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1ECA2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 (11.9-14.0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EE8A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 (6.2-7.1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70335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 (2.2-3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6FA22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5 (49.9-53.1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AC661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9 (39.4-42.5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D57BD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6 (18.4-20.9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7EFCA7C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D010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8 (33.3-36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DB9C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 (2.7-3.8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2C8BF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2 (29.7-32.6)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15A1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 (1.9-2.9)</w:t>
            </w:r>
          </w:p>
        </w:tc>
      </w:tr>
      <w:tr w:rsidR="00265A84" w:rsidRPr="00265A84" w14:paraId="2FF9F47C" w14:textId="77777777" w:rsidTr="00265A84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FAB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diazepin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703EE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 (12.0-12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2A30D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0 (11.7-12.2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A134F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 (0.6-0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791DA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 (1.4-1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726AA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8 (6.6-7.0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7349B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1 (11.9-12.4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097C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 (2.9-3.7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2C598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 (1.2-1.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7389F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3 (42.9-43.6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801D6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3 (19.0-19.6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F5928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0 (17.7-18.3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02F3C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 (2.0-2.2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94FCB9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29B6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 (1.7-1.9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508AB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6 (19.3-19.9)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5A50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 (0.9-1.1)</w:t>
            </w:r>
          </w:p>
        </w:tc>
      </w:tr>
      <w:tr w:rsidR="00265A84" w:rsidRPr="00265A84" w14:paraId="12768C60" w14:textId="77777777" w:rsidTr="00265A84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103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xiolytic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EAE4C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8 (20.3-23.4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58140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9 (20.4-23.5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05AAB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 (1.6-2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73C5B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 (3.0-4.4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75BC8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5 (13.2-15.9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CE4AD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0 (28.2-31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A75D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 (4.7-5.8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28BC5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 (3.0-4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CDFE4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6.7 (64.9-68.5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A14EF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8 (38.9-42.6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607EF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2 (15.8-18.7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F41DD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 (3.9-5.5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2A16A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7 (41.8-45.6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FB3D21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EC87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3 (30.5-34.1)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C70F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 (2.9-4.3)</w:t>
            </w:r>
          </w:p>
        </w:tc>
      </w:tr>
      <w:tr w:rsidR="00265A84" w:rsidRPr="00265A84" w14:paraId="054C1E01" w14:textId="77777777" w:rsidTr="00265A84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EDC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Z-dru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F5E04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3 (19.0-19.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A90C3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 (18.1-18.8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462AF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(0.5-0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EC0EA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 (1.0-1.2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FB790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 (6.2-6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5F099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 (11.0-11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0A07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 (4.0-5.0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195D7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8 (3.6-4.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22419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.9 (55.4-56.4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3A342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5 (27.1-28.0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F024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7 (17.3-18.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361B6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 (2.7-3.0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C71E0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 (29.6-30.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8E9C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 (1.9-2.1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708D90A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3E95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 (1.4-1.6)</w:t>
            </w:r>
          </w:p>
        </w:tc>
      </w:tr>
      <w:tr w:rsidR="00265A84" w:rsidRPr="00265A84" w14:paraId="1477F3A6" w14:textId="77777777" w:rsidTr="00265A84">
        <w:trPr>
          <w:trHeight w:val="4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CCF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latoni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E8D2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 (3.4-4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A966D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 (3.8-4.8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DAE18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 (0.1-0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AE47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 (0.3-0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EB7CB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 (1.5-2.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1BC63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 (2.5-3.3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F974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 (0.9-1.0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AC39B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 (1.5-2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2F0C0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6 (21.5-23.6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ED4DC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4 (8.7-10.1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CD679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 (5.9-7.2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0CE53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 (1.2-1.8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C1B65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9 (10.1-11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CCEC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 (1.3-1.9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61B9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 (9.8-11.3)</w:t>
            </w:r>
          </w:p>
        </w:tc>
        <w:tc>
          <w:tcPr>
            <w:tcW w:w="9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32D1B2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65A84" w:rsidRPr="00265A84" w14:paraId="06E63E34" w14:textId="77777777" w:rsidTr="00265A84">
        <w:trPr>
          <w:trHeight w:val="102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AF58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3A2E2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 diagnosi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09A6D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 sympto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539A0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ised A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497A7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ic attack/ disord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EB818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iety disorder other or unspecified diagnosi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D57D6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iety disorder other or unspecified symptom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88BF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 Depression Anxiet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5E81B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omni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A3DE9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SRI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9E2F4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RI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887F1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C6D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antidepressant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59CB9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 diazepin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E4991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xioly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16EB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 dru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90D27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latonin</w:t>
            </w:r>
          </w:p>
        </w:tc>
      </w:tr>
    </w:tbl>
    <w:p w14:paraId="557E5F61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</w:rPr>
      </w:pPr>
    </w:p>
    <w:p w14:paraId="6BA6CF40" w14:textId="0F6531B8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Supplementary Table 7: Depression, </w:t>
      </w:r>
      <w:proofErr w:type="gramStart"/>
      <w:r>
        <w:rPr>
          <w:rFonts w:ascii="Arial" w:hAnsi="Arial" w:cs="Arial"/>
          <w:color w:val="000000"/>
        </w:rPr>
        <w:t>anxiety</w:t>
      </w:r>
      <w:proofErr w:type="gramEnd"/>
      <w:r>
        <w:rPr>
          <w:rFonts w:ascii="Arial" w:hAnsi="Arial" w:cs="Arial"/>
          <w:color w:val="000000"/>
        </w:rPr>
        <w:t xml:space="preserve"> and insomnia: relative frequency of treatments and diagnoses/symptoms, according to age (younger than 50yo), with confidence intervals</w:t>
      </w:r>
    </w:p>
    <w:p w14:paraId="5059E475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07F95B3F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7D63B236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6C21C75D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430E0BD9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6DCFD745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78B4DD6F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0958202C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1552F130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2EACCB6A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61C99BDC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0F06E28E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p w14:paraId="6C6BC3A3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  <w:color w:val="000000"/>
        </w:rPr>
      </w:pPr>
    </w:p>
    <w:tbl>
      <w:tblPr>
        <w:tblW w:w="15793" w:type="dxa"/>
        <w:tblInd w:w="-911" w:type="dxa"/>
        <w:tblLook w:val="04A0" w:firstRow="1" w:lastRow="0" w:firstColumn="1" w:lastColumn="0" w:noHBand="0" w:noVBand="1"/>
      </w:tblPr>
      <w:tblGrid>
        <w:gridCol w:w="1355"/>
        <w:gridCol w:w="1026"/>
        <w:gridCol w:w="1026"/>
        <w:gridCol w:w="1079"/>
        <w:gridCol w:w="795"/>
        <w:gridCol w:w="1026"/>
        <w:gridCol w:w="1026"/>
        <w:gridCol w:w="1026"/>
        <w:gridCol w:w="866"/>
        <w:gridCol w:w="634"/>
        <w:gridCol w:w="634"/>
        <w:gridCol w:w="634"/>
        <w:gridCol w:w="1346"/>
        <w:gridCol w:w="901"/>
        <w:gridCol w:w="875"/>
        <w:gridCol w:w="634"/>
        <w:gridCol w:w="910"/>
      </w:tblGrid>
      <w:tr w:rsidR="00265A84" w:rsidRPr="00265A84" w14:paraId="0058E5A2" w14:textId="77777777" w:rsidTr="00265A84">
        <w:trPr>
          <w:trHeight w:val="37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8C9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Depression-diagnosis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E9B60D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DDE1E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7 (25.3-26.2)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2F582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 (0.5-0.7)</w:t>
            </w:r>
          </w:p>
        </w:tc>
        <w:tc>
          <w:tcPr>
            <w:tcW w:w="7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5644E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 (0.7-0.8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9D751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6 (5.4 -5.8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A17E7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 (7.7-8.3)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CB0C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 (8.1-8.9)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95D81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 (1.4-1.6)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90E85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7 (64.3-65.2)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2E2B9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0 (23.6-24.4)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4B45E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1 (14.8-15.4)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C5870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 (1.8-2.1)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DA2F2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6 (16.3-17.0)</w:t>
            </w:r>
          </w:p>
        </w:tc>
        <w:tc>
          <w:tcPr>
            <w:tcW w:w="8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EA3B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 (0.7-0.9)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B42B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 (15.4-16.1)</w:t>
            </w:r>
          </w:p>
        </w:tc>
        <w:tc>
          <w:tcPr>
            <w:tcW w:w="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6BA9A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 (0.6-0.8)</w:t>
            </w:r>
          </w:p>
        </w:tc>
      </w:tr>
      <w:tr w:rsidR="00265A84" w:rsidRPr="00265A84" w14:paraId="1C880DF4" w14:textId="77777777" w:rsidTr="00265A84">
        <w:trPr>
          <w:trHeight w:val="37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E298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-symptom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3C0A4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8 (25.3-26.2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3863B6D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6A168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 (0.3-0.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EFB46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 (0.6-0.8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E9A2F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 (5.1-5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1D069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 (8.9-9.4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29F2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 (3.5-4.6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F176C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 (1.8-2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65E28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4 (55.9-56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AFCD7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1 (21.7-22.5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6A8DE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5 (16.2-16.9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D27C7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 (1.8-2.1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FD6E6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9 (17.5-18.2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1D78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 (0.7-0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591E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4 (15.1-15.8)</w:t>
            </w:r>
          </w:p>
        </w:tc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2C536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 (0.7-0.9)</w:t>
            </w:r>
          </w:p>
        </w:tc>
      </w:tr>
      <w:tr w:rsidR="00265A84" w:rsidRPr="00265A84" w14:paraId="54BFB5EB" w14:textId="77777777" w:rsidTr="00265A84">
        <w:trPr>
          <w:trHeight w:val="37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0F5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ised A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34C5A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4 (21.0-26.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8F2F0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1 (13.1-17.4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510B3CA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21C0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 (2.6-4.9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9AC23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 (16.6-21.3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1A7BB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4 (19.9-24.9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A233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 (6.8-7.6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F5736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 (0.3-1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593DD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7 (48.7-54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A5370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1 (24.5-29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3C883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5 (14.3-18.8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42984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 (1.4-3.2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D782C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9 (29.1-34.7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1CB1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 (2.0-4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9ECC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8 (15.6-20.2)</w:t>
            </w:r>
          </w:p>
        </w:tc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1E697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 (0.7-2.1)</w:t>
            </w:r>
          </w:p>
        </w:tc>
      </w:tr>
      <w:tr w:rsidR="00265A84" w:rsidRPr="00265A84" w14:paraId="58419C74" w14:textId="77777777" w:rsidTr="00265A84">
        <w:trPr>
          <w:trHeight w:val="37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2D61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ic attack/disorde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CCAC9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 (14.7-18.0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04F99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9 (13.4-16.5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E7D13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 (1.4-2.7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185165F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C1D02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 (14.7-18.0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5A778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0 (21.2-24.9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935D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 (5.0-5.9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8335D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 (1.4-2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B691C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.4 (43.2-47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2D94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6 (17.9-21.5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575BA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6 (15.9-19.3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63F91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 (1.0-2.1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580F5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9 (35.8-40.1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185F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 (1.5-2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C931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8 (13.3-16.4)</w:t>
            </w:r>
          </w:p>
        </w:tc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F3D51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 (0.3-1.0)</w:t>
            </w:r>
          </w:p>
        </w:tc>
      </w:tr>
      <w:tr w:rsidR="00265A84" w:rsidRPr="00265A84" w14:paraId="7EE361C4" w14:textId="77777777" w:rsidTr="00265A84">
        <w:trPr>
          <w:trHeight w:val="37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BFF9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xiety Disorder other or </w:t>
            </w:r>
            <w:proofErr w:type="gramStart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specified-diagnosis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28D11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6 (16.0-17.2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EB4B8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 (15.1-16.3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BC8B6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 (1.2-1.6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3BB0D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 (2-2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3AFC5FE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8106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6 (16-17.2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A70C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 (6.3-7.4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E533A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 (3.0-3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FC1BD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5 (43.6-45.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C5A0C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2 (18.6-19.9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B52A8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8 (15.2-16.4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2CBCF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 (2.1-2.6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5AB77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1 (29.4-30.9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DE2C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 (1.6-2.0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31676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5 (14.9-16.1)</w:t>
            </w:r>
          </w:p>
        </w:tc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597B7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 (0.7-1.0)</w:t>
            </w:r>
          </w:p>
        </w:tc>
      </w:tr>
      <w:tr w:rsidR="00265A84" w:rsidRPr="00265A84" w14:paraId="6C043EBC" w14:textId="77777777" w:rsidTr="00265A84">
        <w:trPr>
          <w:trHeight w:val="37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A9F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nxiety Disorder other or </w:t>
            </w:r>
            <w:proofErr w:type="gramStart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unspecified-symptom</w:t>
            </w:r>
            <w:proofErr w:type="gramEnd"/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C75C0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1 (12.7-13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2300D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0 (14.6-15.4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E31E3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 (0.8-1.1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0A874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 (1.6-1.9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F4BF8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 (8.9-9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516581B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E9FE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 (3.3-4.3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BA1B6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 (1.7-2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9B26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.0 (42.4-43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FEFD6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0 (16.6-17.5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4C314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7 (15.2-16.1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0B817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 (1.8-2.1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731BD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6 (30.1-31.2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0882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 (1.6-1.9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5550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1 (15.6-16.5)</w:t>
            </w:r>
          </w:p>
        </w:tc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4AF0C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 (0.7-1.0)</w:t>
            </w:r>
          </w:p>
        </w:tc>
      </w:tr>
      <w:tr w:rsidR="00265A84" w:rsidRPr="00265A84" w14:paraId="3AB05362" w14:textId="77777777" w:rsidTr="00265A84">
        <w:trPr>
          <w:trHeight w:val="37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7ABD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 Depression-Anxiety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7D5D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4 (48.9-49.8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322E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9 (22.3-23.1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F89B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 (1.0-1.3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2B3C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 (2.0-2.4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8B18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6 (13.0-14.0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ED9F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2 (12.8-13.8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6BC975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7EBA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 (5.4-6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8653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1.2 (60.7-61.5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F0ED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4 (24.9-26.0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972F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6 (15.2-16.2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B9F2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 (2.0-3.2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4A06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4 (20.0-20.9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BAE4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 (0.8-1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A69B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 (15.8-16.8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6254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 (0.4-0.7)</w:t>
            </w:r>
          </w:p>
        </w:tc>
      </w:tr>
      <w:tr w:rsidR="00265A84" w:rsidRPr="00265A84" w14:paraId="4E36F04F" w14:textId="77777777" w:rsidTr="00265A84">
        <w:trPr>
          <w:trHeight w:val="37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9A7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omni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E2769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5 (10.7-12.4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ED50A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0 (14.1-16.0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B2A6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 (0.1-0.3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D652D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 (0.5-1.0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34B60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 (7.8-9.3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38261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 (8.2-9.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A7B1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 (1.9-2.4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63F07A9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9CEB2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8 (24.7-2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F541F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 (17.5-19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110B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9 (21.8-24.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1B819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 (2.0-2.8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8605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0 (25.8-28.1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4D08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 (1.2-1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E1C77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.4 (50.1-52.8)</w:t>
            </w:r>
          </w:p>
        </w:tc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D8E3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 (5.6-6.9)</w:t>
            </w:r>
          </w:p>
        </w:tc>
      </w:tr>
      <w:tr w:rsidR="00265A84" w:rsidRPr="00265A84" w14:paraId="30FFC5DF" w14:textId="77777777" w:rsidTr="00265A84">
        <w:trPr>
          <w:trHeight w:val="37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F65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SR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D05A2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3 (17.1-17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0196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0 (14.9-15.2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7B994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 (0.3-0.4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B4F5B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 (0.5-0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443A8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 (3.9-4.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8682A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0 (6.9-7.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FBF5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 (2.1-3.5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6CA26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 (0.8-0.9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69E566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658E3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6 (12.4-12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0E149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 (16.1-16.5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39F18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 (1.4-1.5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F392B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.1 (19.9-20.3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186F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 (0.7-0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3D34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1 (14.9-15.2)</w:t>
            </w:r>
          </w:p>
        </w:tc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D15F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 (0.7-0.8)</w:t>
            </w:r>
          </w:p>
        </w:tc>
      </w:tr>
      <w:tr w:rsidR="00265A84" w:rsidRPr="00265A84" w14:paraId="16868E16" w14:textId="77777777" w:rsidTr="00265A84">
        <w:trPr>
          <w:trHeight w:val="37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6D77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R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961B0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8 (16.5-17.1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780A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4 (15.2-15.7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2E9D5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 (0.4-0.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0561DC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 (0.6-0.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C1C7C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 (4.4-4.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198DE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 (7.1-7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6DA9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 (2.8-3.4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DCF23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 (1.6-1.8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45825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0 (32.6-33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6EA5695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C6270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7 (21.3-22.0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D5542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 (2.8-3.1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0B012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8 (28.5-29.2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77DF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 (1.3-1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E78BC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3 (23.0-23.6)</w:t>
            </w:r>
          </w:p>
        </w:tc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A031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 (1.5-1.7)</w:t>
            </w:r>
          </w:p>
        </w:tc>
      </w:tr>
      <w:tr w:rsidR="00265A84" w:rsidRPr="00265A84" w14:paraId="00FABEC3" w14:textId="77777777" w:rsidTr="00265A84">
        <w:trPr>
          <w:trHeight w:val="37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5A2F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4956F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 (5.3-5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9AF46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 (5.8-6.0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9F4B7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 (0.1-0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1E0C1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 (0.3-0.3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C2804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 (1.8-2.0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BF3CE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 (3.3-3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0CE3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 (0.9-1.2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444C2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 (1-1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2A602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8 (21.6-22.0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B7151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0 (10.9-11.2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60B15FF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BC22B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 (0.9-1.0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8C63A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9 (17.7-18.1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6E43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 (0.3-0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FDEBD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 (12.2-12.6)</w:t>
            </w:r>
          </w:p>
        </w:tc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CA8F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 (0.6-0.7)</w:t>
            </w:r>
          </w:p>
        </w:tc>
      </w:tr>
      <w:tr w:rsidR="00265A84" w:rsidRPr="00265A84" w14:paraId="0870B14F" w14:textId="77777777" w:rsidTr="00265A84">
        <w:trPr>
          <w:trHeight w:val="37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4E6C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antidepressant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C6330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0 (11.2-12.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9FF3D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 (11.4-13.0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593C2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 (0.2-0.5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65192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 (0.3-0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2D27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 (4.4-5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D1359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 (6.7-8.0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290B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 (2.4-3.2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769DA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 (1.6-2.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8B4CC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3 (32.2-34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0DA68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5 (25.5-27.5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BAEF1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8 (15.9-17.7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0C7277C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6AF3C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5 (35.3-37.6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5E56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 (1.0-1.5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E029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7 (23.7-25.8)</w:t>
            </w:r>
          </w:p>
        </w:tc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6762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 (2.1-2.9)</w:t>
            </w:r>
          </w:p>
        </w:tc>
      </w:tr>
      <w:tr w:rsidR="00265A84" w:rsidRPr="00265A84" w14:paraId="2D839EED" w14:textId="77777777" w:rsidTr="00265A84">
        <w:trPr>
          <w:trHeight w:val="37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EDB1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diazepin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37244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 (7.3-7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83A8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0 (7.8-8.2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69E21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 (0.3-0.4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13B47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 (0.7-0.8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0036B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 (4.4-4.7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3EF3F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 (8.2-8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18E5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 (1.0-2.0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5E6A0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 (1.5-1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15B6B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.8 (33.5-34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0FDBE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5 (18.2-18.7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74210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5 (22.3-22.8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2504C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 (2.5-2.7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A6A6A6"/>
            <w:vAlign w:val="center"/>
            <w:hideMark/>
          </w:tcPr>
          <w:p w14:paraId="4F3444E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3C46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 (0.9-1.0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D3957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8 (19.5-20.0)</w:t>
            </w:r>
          </w:p>
        </w:tc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ABAF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 (1.2-1.3)</w:t>
            </w:r>
          </w:p>
        </w:tc>
      </w:tr>
      <w:tr w:rsidR="00265A84" w:rsidRPr="00265A84" w14:paraId="40AC32F8" w14:textId="77777777" w:rsidTr="00265A84">
        <w:trPr>
          <w:trHeight w:val="37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4B3F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xiolytic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295B6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5 (15.8-19.2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A4799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 (14.7-18.0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9D41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 (1.1-2.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AAA40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 (1.5-2.8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63EF4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9 (11.5-14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DF098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5 (20.7-24.4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D434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 (3.0-3.8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89EBD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 (3.3-5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290E5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8.1 (55.7-60.2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17EFDB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3 (39.1-43.5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596CA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7 (20.9-24.6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A99F6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 (3.4-5.2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5410F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.8 (42.6-47.0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11B036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E916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.9 (29.9-34.0)</w:t>
            </w:r>
          </w:p>
        </w:tc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FD40C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 (2.5-4.0)</w:t>
            </w:r>
          </w:p>
        </w:tc>
      </w:tr>
      <w:tr w:rsidR="00265A84" w:rsidRPr="00265A84" w14:paraId="6222BE91" w14:textId="77777777" w:rsidTr="00265A84">
        <w:trPr>
          <w:trHeight w:val="37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31E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-drug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8354A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 (10.0-10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52FCB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 (9.8 -10.3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B6740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 (0.2-0.3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08D8E6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 (0.4-0.5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9BD94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 (3.3-3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EC7CC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 (6.2-6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B8B6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 (1.2-2.5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9FAF3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 (4.2-4.5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1248D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8 (36.4-37.2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815B3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7 (21.4-22.0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95113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7 (22.4-23.1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C33D3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 (2.5-2.7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0FF14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8 (28.4-29.1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6D34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 (0.9-1.0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3C0533E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3EF5E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 (2.0-2.2)</w:t>
            </w:r>
          </w:p>
        </w:tc>
      </w:tr>
      <w:tr w:rsidR="00265A84" w:rsidRPr="00265A84" w14:paraId="7287DCA7" w14:textId="77777777" w:rsidTr="00265A84">
        <w:trPr>
          <w:trHeight w:val="370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9D3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Melatoni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9D06F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 (7.7-9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21369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8 (8.8-10.9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37A77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 (0.2-0.7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20D9B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 (0.2-0.6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4E59D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 (2.9-4.2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D964B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 (5.7-7.4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8E77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 (0.9-1.3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D4A22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3 (9.3-11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5DE83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.5 (32.9-36.1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A37B5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8 (27.2-30.3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BFE39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7 (23.3-26.2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8B0507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1 (4.3-5.9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4CA9F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.9 (34.3-37.6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1736C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 (1.5-2.4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55D86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2 (39.5-42.9)</w:t>
            </w:r>
          </w:p>
        </w:tc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D5B4C3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265A84" w:rsidRPr="00265A84" w14:paraId="0C25125A" w14:textId="77777777" w:rsidTr="00265A84">
        <w:trPr>
          <w:trHeight w:val="901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8EA7A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B8353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 diagnosi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DF6D1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epression sympto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68854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neralised AD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CE2660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anic attack/ disord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A2F71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iety disorder other or unspecified diagnosi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DC209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nxiety disorder other or unspecified symptom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9B234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xed Depression Anxiet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76540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somnia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83446D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SRI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E4CAEF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NRI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4A1BA5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C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8D91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 antidepressant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2ABAA3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enzo diazepine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46B336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ther</w:t>
            </w:r>
            <w:proofErr w:type="gramEnd"/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xiolytic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62112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 drug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3F6C28" w14:textId="77777777" w:rsidR="00265A84" w:rsidRPr="00265A84" w:rsidRDefault="00265A84" w:rsidP="00265A8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265A8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latonin</w:t>
            </w:r>
          </w:p>
        </w:tc>
      </w:tr>
    </w:tbl>
    <w:p w14:paraId="32C9EACB" w14:textId="77777777" w:rsidR="00265A84" w:rsidRDefault="00265A84" w:rsidP="00E67080">
      <w:pPr>
        <w:tabs>
          <w:tab w:val="left" w:pos="3120"/>
        </w:tabs>
        <w:jc w:val="center"/>
        <w:rPr>
          <w:rFonts w:ascii="Arial" w:hAnsi="Arial" w:cs="Arial"/>
        </w:rPr>
      </w:pPr>
    </w:p>
    <w:p w14:paraId="68C38E83" w14:textId="58E7DFF9" w:rsidR="00265A84" w:rsidRPr="00E67080" w:rsidRDefault="00265A84" w:rsidP="00E67080">
      <w:pPr>
        <w:tabs>
          <w:tab w:val="left" w:pos="3120"/>
        </w:tabs>
        <w:jc w:val="center"/>
        <w:rPr>
          <w:rFonts w:ascii="Arial" w:hAnsi="Arial" w:cs="Arial"/>
        </w:rPr>
      </w:pPr>
      <w:r>
        <w:rPr>
          <w:rFonts w:ascii="Arial" w:hAnsi="Arial" w:cs="Arial"/>
          <w:color w:val="000000"/>
        </w:rPr>
        <w:t>Supplementary Table 8: Depression, anxiety and insomnia: relative frequency of treatments and diagnoses/symptoms, according to age (older than 50yo), with confidence intervals</w:t>
      </w:r>
    </w:p>
    <w:sectPr w:rsidR="00265A84" w:rsidRPr="00E67080" w:rsidSect="00E670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080"/>
    <w:rsid w:val="00081546"/>
    <w:rsid w:val="000B5CE7"/>
    <w:rsid w:val="00132B7E"/>
    <w:rsid w:val="002112C4"/>
    <w:rsid w:val="00223A61"/>
    <w:rsid w:val="00265A84"/>
    <w:rsid w:val="0033066F"/>
    <w:rsid w:val="004007BC"/>
    <w:rsid w:val="00420894"/>
    <w:rsid w:val="004D0D4E"/>
    <w:rsid w:val="004F3C9B"/>
    <w:rsid w:val="0055379F"/>
    <w:rsid w:val="005B2E21"/>
    <w:rsid w:val="006864AC"/>
    <w:rsid w:val="006A250A"/>
    <w:rsid w:val="006E5D84"/>
    <w:rsid w:val="007D4B83"/>
    <w:rsid w:val="00815504"/>
    <w:rsid w:val="008B3927"/>
    <w:rsid w:val="008F4FBC"/>
    <w:rsid w:val="00A90E5A"/>
    <w:rsid w:val="00A9696F"/>
    <w:rsid w:val="00AD1451"/>
    <w:rsid w:val="00B342F2"/>
    <w:rsid w:val="00B44FFD"/>
    <w:rsid w:val="00B46107"/>
    <w:rsid w:val="00B549EF"/>
    <w:rsid w:val="00C56FD2"/>
    <w:rsid w:val="00C64209"/>
    <w:rsid w:val="00CF4A64"/>
    <w:rsid w:val="00D05D06"/>
    <w:rsid w:val="00D50A3D"/>
    <w:rsid w:val="00DB6B8A"/>
    <w:rsid w:val="00DF5B17"/>
    <w:rsid w:val="00E154DB"/>
    <w:rsid w:val="00E22154"/>
    <w:rsid w:val="00E53C9A"/>
    <w:rsid w:val="00E67080"/>
    <w:rsid w:val="00ED4038"/>
    <w:rsid w:val="00EF2F31"/>
    <w:rsid w:val="00F8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1E5FD"/>
  <w15:chartTrackingRefBased/>
  <w15:docId w15:val="{E5235257-747E-4AE4-A0AA-A628DFA5B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851</Words>
  <Characters>15649</Characters>
  <Application>Microsoft Office Word</Application>
  <DocSecurity>0</DocSecurity>
  <Lines>340</Lines>
  <Paragraphs>3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mons, Danielle</dc:creator>
  <cp:keywords/>
  <dc:description/>
  <cp:lastModifiedBy>Nimmons, Danielle</cp:lastModifiedBy>
  <cp:revision>2</cp:revision>
  <dcterms:created xsi:type="dcterms:W3CDTF">2024-01-19T16:58:00Z</dcterms:created>
  <dcterms:modified xsi:type="dcterms:W3CDTF">2024-01-19T16:58:00Z</dcterms:modified>
</cp:coreProperties>
</file>